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FA1EB" w14:textId="701F6D91" w:rsidR="00055D9E" w:rsidRDefault="00055D9E" w:rsidP="00055D9E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PROMETHEUS Fielded Battery</w:t>
      </w:r>
    </w:p>
    <w:p w14:paraId="75E6FBCF" w14:textId="77777777" w:rsidR="00055D9E" w:rsidRDefault="00055D9E" w:rsidP="00055D9E">
      <w:pPr>
        <w:spacing w:after="0"/>
        <w:rPr>
          <w:b/>
          <w:sz w:val="28"/>
          <w:szCs w:val="28"/>
        </w:rPr>
      </w:pPr>
    </w:p>
    <w:p w14:paraId="43A34FDD" w14:textId="52111F34" w:rsidR="00055D9E" w:rsidRPr="00055D9E" w:rsidRDefault="00055D9E" w:rsidP="00055D9E">
      <w:pPr>
        <w:spacing w:after="0"/>
        <w:rPr>
          <w:b/>
          <w:sz w:val="28"/>
          <w:szCs w:val="28"/>
        </w:rPr>
      </w:pPr>
      <w:r w:rsidRPr="00055D9E">
        <w:rPr>
          <w:b/>
          <w:sz w:val="28"/>
          <w:szCs w:val="28"/>
        </w:rPr>
        <w:t xml:space="preserve">This survey includes a wide variety of questions related to how you are feeling and the decisions you made regarding the possibility of receiving an HIV+ organ. </w:t>
      </w:r>
    </w:p>
    <w:p w14:paraId="67A99FA8" w14:textId="77777777" w:rsidR="00055D9E" w:rsidRDefault="00055D9E" w:rsidP="004666BE">
      <w:pPr>
        <w:spacing w:after="0"/>
        <w:rPr>
          <w:b/>
          <w:sz w:val="28"/>
          <w:szCs w:val="28"/>
        </w:rPr>
      </w:pPr>
    </w:p>
    <w:p w14:paraId="01636594" w14:textId="59212587" w:rsidR="00055D9E" w:rsidRDefault="00055D9E" w:rsidP="004666BE">
      <w:pPr>
        <w:spacing w:after="0"/>
        <w:rPr>
          <w:b/>
          <w:sz w:val="28"/>
          <w:szCs w:val="28"/>
        </w:rPr>
      </w:pPr>
      <w:r w:rsidRPr="00055D9E">
        <w:rPr>
          <w:b/>
          <w:sz w:val="28"/>
          <w:szCs w:val="28"/>
        </w:rPr>
        <w:t>Directions: Please circle the one response that BEST describes your answer to the question.</w:t>
      </w:r>
    </w:p>
    <w:p w14:paraId="00E5585E" w14:textId="77777777" w:rsidR="00055D9E" w:rsidRDefault="00055D9E" w:rsidP="004666BE">
      <w:pPr>
        <w:spacing w:after="0"/>
        <w:rPr>
          <w:b/>
          <w:sz w:val="28"/>
          <w:szCs w:val="28"/>
        </w:rPr>
      </w:pPr>
    </w:p>
    <w:p w14:paraId="273EFD98" w14:textId="233E0C31" w:rsidR="00BA5442" w:rsidRPr="00002F2A" w:rsidRDefault="00E55FD9" w:rsidP="004666BE">
      <w:pPr>
        <w:spacing w:after="0"/>
        <w:rPr>
          <w:b/>
          <w:sz w:val="28"/>
          <w:szCs w:val="28"/>
        </w:rPr>
      </w:pPr>
      <w:r w:rsidRPr="00002F2A">
        <w:rPr>
          <w:b/>
          <w:sz w:val="28"/>
          <w:szCs w:val="28"/>
        </w:rPr>
        <w:t>Section A: Emotions</w:t>
      </w:r>
    </w:p>
    <w:p w14:paraId="115D986D" w14:textId="77777777" w:rsidR="001E4D3B" w:rsidRPr="00B27FB8" w:rsidRDefault="001E4D3B" w:rsidP="001E4D3B">
      <w:pPr>
        <w:pStyle w:val="ListParagraph"/>
        <w:spacing w:after="0" w:line="240" w:lineRule="auto"/>
        <w:ind w:left="0"/>
        <w:rPr>
          <w:b/>
          <w:sz w:val="24"/>
          <w:szCs w:val="24"/>
        </w:rPr>
      </w:pPr>
      <w:r>
        <w:rPr>
          <w:b/>
          <w:sz w:val="24"/>
          <w:szCs w:val="24"/>
        </w:rPr>
        <w:t>******************************************************************************************</w:t>
      </w:r>
    </w:p>
    <w:p w14:paraId="4EAD481E" w14:textId="77777777" w:rsidR="001E4D3B" w:rsidRDefault="001E4D3B" w:rsidP="001E4D3B">
      <w:pPr>
        <w:pStyle w:val="ListParagraph"/>
        <w:spacing w:after="0" w:line="240" w:lineRule="auto"/>
        <w:ind w:left="0"/>
        <w:rPr>
          <w:b/>
          <w:sz w:val="24"/>
          <w:szCs w:val="24"/>
        </w:rPr>
      </w:pPr>
      <w:r w:rsidRPr="00DE35AE">
        <w:rPr>
          <w:b/>
          <w:sz w:val="24"/>
          <w:szCs w:val="24"/>
        </w:rPr>
        <w:t>In the past 7 days</w:t>
      </w:r>
      <w:r>
        <w:rPr>
          <w:b/>
          <w:sz w:val="24"/>
          <w:szCs w:val="24"/>
        </w:rPr>
        <w:t>...</w:t>
      </w:r>
    </w:p>
    <w:p w14:paraId="68B47B6A" w14:textId="77777777" w:rsidR="001E4D3B" w:rsidRPr="00E96FD4" w:rsidRDefault="001E4D3B" w:rsidP="001E4D3B">
      <w:pPr>
        <w:pStyle w:val="ListParagraph"/>
        <w:spacing w:after="0" w:line="240" w:lineRule="auto"/>
        <w:ind w:left="0"/>
        <w:rPr>
          <w:b/>
          <w:sz w:val="20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</w:tblGrid>
      <w:tr w:rsidR="001E4D3B" w:rsidRPr="00D67F2B" w14:paraId="7714CC07" w14:textId="77777777" w:rsidTr="005C1294">
        <w:tc>
          <w:tcPr>
            <w:tcW w:w="5000" w:type="pct"/>
            <w:gridSpan w:val="5"/>
          </w:tcPr>
          <w:p w14:paraId="6EEF8D83" w14:textId="28AC41DC" w:rsidR="001E4D3B" w:rsidRPr="00691392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>1. I felt fearful.</w:t>
            </w:r>
            <w:r w:rsidR="001E4D3B">
              <w:rPr>
                <w:b/>
                <w:sz w:val="24"/>
                <w:szCs w:val="24"/>
              </w:rPr>
              <w:t>..</w:t>
            </w:r>
          </w:p>
        </w:tc>
      </w:tr>
      <w:tr w:rsidR="001E4D3B" w:rsidRPr="00D67F2B" w14:paraId="11DA2508" w14:textId="77777777" w:rsidTr="005C1294">
        <w:tc>
          <w:tcPr>
            <w:tcW w:w="1000" w:type="pct"/>
          </w:tcPr>
          <w:p w14:paraId="73E4290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1307789F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Rarely</w:t>
            </w:r>
          </w:p>
        </w:tc>
        <w:tc>
          <w:tcPr>
            <w:tcW w:w="1000" w:type="pct"/>
          </w:tcPr>
          <w:p w14:paraId="20AB155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5E5EC9E7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75748333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  <w:tr w:rsidR="001E4D3B" w:rsidRPr="00D67F2B" w14:paraId="2A742CD4" w14:textId="77777777" w:rsidTr="005C1294">
        <w:tc>
          <w:tcPr>
            <w:tcW w:w="5000" w:type="pct"/>
            <w:gridSpan w:val="5"/>
          </w:tcPr>
          <w:p w14:paraId="78CB4DCA" w14:textId="43537C3A" w:rsidR="001E4D3B" w:rsidRPr="00691392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>2. I found it hard to focus on anything other than my anxiety...</w:t>
            </w:r>
          </w:p>
        </w:tc>
      </w:tr>
      <w:tr w:rsidR="001E4D3B" w:rsidRPr="00D67F2B" w14:paraId="6E8BA619" w14:textId="77777777" w:rsidTr="005C1294">
        <w:tc>
          <w:tcPr>
            <w:tcW w:w="1000" w:type="pct"/>
          </w:tcPr>
          <w:p w14:paraId="45E890F7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060E264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Rarely</w:t>
            </w:r>
          </w:p>
        </w:tc>
        <w:tc>
          <w:tcPr>
            <w:tcW w:w="1000" w:type="pct"/>
          </w:tcPr>
          <w:p w14:paraId="67E03841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1FDAFF1D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2F79CBC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  <w:tr w:rsidR="001E4D3B" w:rsidRPr="00D67F2B" w14:paraId="2A394C99" w14:textId="77777777" w:rsidTr="005C1294">
        <w:tc>
          <w:tcPr>
            <w:tcW w:w="5000" w:type="pct"/>
            <w:gridSpan w:val="5"/>
          </w:tcPr>
          <w:p w14:paraId="7E70033E" w14:textId="44B56F86" w:rsidR="001E4D3B" w:rsidRPr="00691392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>3. My worries overwhelmed me...</w:t>
            </w:r>
          </w:p>
        </w:tc>
      </w:tr>
      <w:tr w:rsidR="001E4D3B" w:rsidRPr="00D67F2B" w14:paraId="0A47B4A7" w14:textId="77777777" w:rsidTr="005C1294">
        <w:tc>
          <w:tcPr>
            <w:tcW w:w="1000" w:type="pct"/>
          </w:tcPr>
          <w:p w14:paraId="733C52C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6C40D49D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Rarely</w:t>
            </w:r>
          </w:p>
        </w:tc>
        <w:tc>
          <w:tcPr>
            <w:tcW w:w="1000" w:type="pct"/>
          </w:tcPr>
          <w:p w14:paraId="0E2984F2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69DDFFC5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04AA09D4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  <w:tr w:rsidR="001E4D3B" w:rsidRPr="00D67F2B" w14:paraId="619B8BB4" w14:textId="77777777" w:rsidTr="005C1294">
        <w:tc>
          <w:tcPr>
            <w:tcW w:w="5000" w:type="pct"/>
            <w:gridSpan w:val="5"/>
          </w:tcPr>
          <w:p w14:paraId="7BEA2BB4" w14:textId="2231FD5C" w:rsidR="001E4D3B" w:rsidRPr="00D67F2B" w:rsidRDefault="008F562A" w:rsidP="005C1294">
            <w:pPr>
              <w:pStyle w:val="ListParagraph"/>
              <w:spacing w:before="360" w:after="120"/>
              <w:ind w:left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>4.</w:t>
            </w:r>
            <w:r w:rsidR="001E4D3B">
              <w:rPr>
                <w:sz w:val="24"/>
                <w:szCs w:val="24"/>
              </w:rPr>
              <w:t xml:space="preserve"> </w:t>
            </w:r>
            <w:r w:rsidR="001E4D3B">
              <w:rPr>
                <w:b/>
                <w:sz w:val="24"/>
                <w:szCs w:val="24"/>
              </w:rPr>
              <w:t>I felt uneasy...</w:t>
            </w:r>
          </w:p>
        </w:tc>
      </w:tr>
      <w:tr w:rsidR="001E4D3B" w:rsidRPr="00D67F2B" w14:paraId="1D6D976E" w14:textId="77777777" w:rsidTr="005C1294">
        <w:tc>
          <w:tcPr>
            <w:tcW w:w="1000" w:type="pct"/>
          </w:tcPr>
          <w:p w14:paraId="274B6736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12C34EE6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Rarely</w:t>
            </w:r>
          </w:p>
        </w:tc>
        <w:tc>
          <w:tcPr>
            <w:tcW w:w="1000" w:type="pct"/>
          </w:tcPr>
          <w:p w14:paraId="69B67D95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18FCA78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2FB3BD30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  <w:tr w:rsidR="001E4D3B" w:rsidRPr="00D67F2B" w14:paraId="7B2343B6" w14:textId="77777777" w:rsidTr="005C1294">
        <w:tc>
          <w:tcPr>
            <w:tcW w:w="5000" w:type="pct"/>
            <w:gridSpan w:val="5"/>
          </w:tcPr>
          <w:p w14:paraId="10572B42" w14:textId="3673853E" w:rsidR="001E4D3B" w:rsidRPr="00691392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 xml:space="preserve">5. </w:t>
            </w:r>
            <w:r w:rsidR="001E4D3B">
              <w:rPr>
                <w:b/>
                <w:sz w:val="24"/>
                <w:szCs w:val="24"/>
              </w:rPr>
              <w:t>I felt nervous...</w:t>
            </w:r>
          </w:p>
        </w:tc>
      </w:tr>
      <w:tr w:rsidR="001E4D3B" w:rsidRPr="00D67F2B" w14:paraId="28BF4C49" w14:textId="77777777" w:rsidTr="005C1294">
        <w:tc>
          <w:tcPr>
            <w:tcW w:w="1000" w:type="pct"/>
          </w:tcPr>
          <w:p w14:paraId="12E99AED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26E928AD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Rarely</w:t>
            </w:r>
          </w:p>
        </w:tc>
        <w:tc>
          <w:tcPr>
            <w:tcW w:w="1000" w:type="pct"/>
          </w:tcPr>
          <w:p w14:paraId="59CA3FA0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3EF7C19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41CB210A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  <w:tr w:rsidR="001E4D3B" w:rsidRPr="00D67F2B" w14:paraId="62C585BF" w14:textId="77777777" w:rsidTr="005C1294">
        <w:tc>
          <w:tcPr>
            <w:tcW w:w="5000" w:type="pct"/>
            <w:gridSpan w:val="5"/>
          </w:tcPr>
          <w:p w14:paraId="4DDE4337" w14:textId="25A0BA30" w:rsidR="001E4D3B" w:rsidRPr="00691392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>6. I felt like I needed help for my anxiety...</w:t>
            </w:r>
          </w:p>
        </w:tc>
      </w:tr>
      <w:tr w:rsidR="001E4D3B" w:rsidRPr="00D67F2B" w14:paraId="450D2A04" w14:textId="77777777" w:rsidTr="005C1294">
        <w:tc>
          <w:tcPr>
            <w:tcW w:w="1000" w:type="pct"/>
          </w:tcPr>
          <w:p w14:paraId="4EA8D863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3E822C4D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Rarely</w:t>
            </w:r>
          </w:p>
        </w:tc>
        <w:tc>
          <w:tcPr>
            <w:tcW w:w="1000" w:type="pct"/>
          </w:tcPr>
          <w:p w14:paraId="22EA53C0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129BB50F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7A7DBEC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  <w:tr w:rsidR="001E4D3B" w:rsidRPr="00D67F2B" w14:paraId="35C63480" w14:textId="77777777" w:rsidTr="005C1294">
        <w:tc>
          <w:tcPr>
            <w:tcW w:w="5000" w:type="pct"/>
            <w:gridSpan w:val="5"/>
          </w:tcPr>
          <w:p w14:paraId="2511C52E" w14:textId="2A98F70B" w:rsidR="001E4D3B" w:rsidRPr="00691392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>7. I felt anxious...</w:t>
            </w:r>
          </w:p>
        </w:tc>
      </w:tr>
      <w:tr w:rsidR="001E4D3B" w:rsidRPr="00D67F2B" w14:paraId="2CD16542" w14:textId="77777777" w:rsidTr="005C1294">
        <w:tc>
          <w:tcPr>
            <w:tcW w:w="1000" w:type="pct"/>
          </w:tcPr>
          <w:p w14:paraId="0FD8F496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112BC90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Rarely</w:t>
            </w:r>
          </w:p>
        </w:tc>
        <w:tc>
          <w:tcPr>
            <w:tcW w:w="1000" w:type="pct"/>
          </w:tcPr>
          <w:p w14:paraId="57CCD827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688D479A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0F00CD51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  <w:tr w:rsidR="001E4D3B" w:rsidRPr="00D67F2B" w14:paraId="72E6B715" w14:textId="77777777" w:rsidTr="005C1294">
        <w:tc>
          <w:tcPr>
            <w:tcW w:w="5000" w:type="pct"/>
            <w:gridSpan w:val="5"/>
          </w:tcPr>
          <w:p w14:paraId="78265DBB" w14:textId="03494C0A" w:rsidR="001E4D3B" w:rsidRPr="00691392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1E4D3B" w:rsidRPr="00691392">
              <w:rPr>
                <w:b/>
                <w:sz w:val="24"/>
                <w:szCs w:val="24"/>
              </w:rPr>
              <w:t>8. I felt tense...</w:t>
            </w:r>
          </w:p>
        </w:tc>
      </w:tr>
      <w:tr w:rsidR="001E4D3B" w:rsidRPr="00D67F2B" w14:paraId="3043FE23" w14:textId="77777777" w:rsidTr="005C1294">
        <w:tc>
          <w:tcPr>
            <w:tcW w:w="1000" w:type="pct"/>
          </w:tcPr>
          <w:p w14:paraId="180A8D0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Never</w:t>
            </w:r>
          </w:p>
        </w:tc>
        <w:tc>
          <w:tcPr>
            <w:tcW w:w="1000" w:type="pct"/>
          </w:tcPr>
          <w:p w14:paraId="67D1FF44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4F6097">
              <w:rPr>
                <w:sz w:val="24"/>
                <w:szCs w:val="24"/>
              </w:rPr>
              <w:t>) Rarely</w:t>
            </w:r>
          </w:p>
        </w:tc>
        <w:tc>
          <w:tcPr>
            <w:tcW w:w="1000" w:type="pct"/>
          </w:tcPr>
          <w:p w14:paraId="7E3AC1D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Sometimes</w:t>
            </w:r>
          </w:p>
        </w:tc>
        <w:tc>
          <w:tcPr>
            <w:tcW w:w="1000" w:type="pct"/>
          </w:tcPr>
          <w:p w14:paraId="2F2B7C1F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Often</w:t>
            </w:r>
          </w:p>
        </w:tc>
        <w:tc>
          <w:tcPr>
            <w:tcW w:w="1000" w:type="pct"/>
          </w:tcPr>
          <w:p w14:paraId="32458675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Always</w:t>
            </w:r>
          </w:p>
        </w:tc>
      </w:tr>
    </w:tbl>
    <w:p w14:paraId="33781D2D" w14:textId="77777777" w:rsidR="001E4D3B" w:rsidRDefault="001E4D3B" w:rsidP="001E4D3B">
      <w:pPr>
        <w:pStyle w:val="ListParagraph"/>
        <w:spacing w:after="0"/>
        <w:ind w:left="0"/>
        <w:rPr>
          <w:b/>
          <w:i/>
          <w:sz w:val="24"/>
          <w:szCs w:val="24"/>
        </w:rPr>
      </w:pPr>
    </w:p>
    <w:p w14:paraId="52926DA3" w14:textId="77777777" w:rsidR="000F5F7D" w:rsidRDefault="000F5F7D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4774A6C" w14:textId="1B02B97B" w:rsidR="001E4D3B" w:rsidRPr="00002F2A" w:rsidRDefault="00E55FD9" w:rsidP="00E55FD9">
      <w:pPr>
        <w:rPr>
          <w:b/>
          <w:sz w:val="28"/>
          <w:szCs w:val="28"/>
        </w:rPr>
      </w:pPr>
      <w:r w:rsidRPr="00002F2A">
        <w:rPr>
          <w:b/>
          <w:sz w:val="28"/>
          <w:szCs w:val="28"/>
        </w:rPr>
        <w:lastRenderedPageBreak/>
        <w:t>Section B: Trust</w:t>
      </w:r>
    </w:p>
    <w:p w14:paraId="0F6EDFEA" w14:textId="77777777" w:rsidR="001E4D3B" w:rsidRDefault="001E4D3B" w:rsidP="001E4D3B">
      <w:pPr>
        <w:pStyle w:val="ListParagraph"/>
        <w:ind w:left="0"/>
        <w:rPr>
          <w:sz w:val="24"/>
          <w:szCs w:val="24"/>
        </w:rPr>
      </w:pPr>
      <w:r>
        <w:rPr>
          <w:sz w:val="24"/>
          <w:szCs w:val="24"/>
        </w:rPr>
        <w:t>******************************************************************************************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09"/>
        <w:gridCol w:w="2972"/>
        <w:gridCol w:w="1799"/>
        <w:gridCol w:w="2160"/>
      </w:tblGrid>
      <w:tr w:rsidR="001E4D3B" w:rsidRPr="00D67F2B" w14:paraId="6AA98415" w14:textId="77777777" w:rsidTr="005C1294">
        <w:trPr>
          <w:jc w:val="center"/>
        </w:trPr>
        <w:tc>
          <w:tcPr>
            <w:tcW w:w="5000" w:type="pct"/>
            <w:gridSpan w:val="5"/>
          </w:tcPr>
          <w:p w14:paraId="2B90BCD8" w14:textId="42F76386" w:rsidR="001E4D3B" w:rsidRPr="00585FAC" w:rsidRDefault="008F562A" w:rsidP="005C1294">
            <w:pPr>
              <w:pStyle w:val="ListParagraph"/>
              <w:spacing w:before="360" w:after="120"/>
              <w:ind w:left="360" w:hanging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 w:rsidRPr="00585FAC">
              <w:rPr>
                <w:b/>
                <w:sz w:val="24"/>
                <w:szCs w:val="24"/>
              </w:rPr>
              <w:t>1. Sometimes doctors care more about what is convenient for them than about their patients’ medical needs.</w:t>
            </w:r>
          </w:p>
        </w:tc>
      </w:tr>
      <w:tr w:rsidR="001E4D3B" w:rsidRPr="00D67F2B" w14:paraId="11ADE393" w14:textId="77777777" w:rsidTr="005C1294">
        <w:trPr>
          <w:jc w:val="center"/>
        </w:trPr>
        <w:tc>
          <w:tcPr>
            <w:tcW w:w="1000" w:type="pct"/>
          </w:tcPr>
          <w:p w14:paraId="043CFCC3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32B9843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1212988A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6E729616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3CF4AD6C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3FF05A9B" w14:textId="77777777" w:rsidTr="005C1294">
        <w:trPr>
          <w:jc w:val="center"/>
        </w:trPr>
        <w:tc>
          <w:tcPr>
            <w:tcW w:w="5000" w:type="pct"/>
            <w:gridSpan w:val="5"/>
          </w:tcPr>
          <w:p w14:paraId="570041FD" w14:textId="5DC7268B" w:rsidR="001E4D3B" w:rsidRPr="00585FAC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 w:rsidRPr="00585FAC">
              <w:rPr>
                <w:b/>
                <w:sz w:val="24"/>
                <w:szCs w:val="24"/>
              </w:rPr>
              <w:t>2. Doctors are extremely thorough and careful.</w:t>
            </w:r>
          </w:p>
        </w:tc>
      </w:tr>
      <w:tr w:rsidR="001E4D3B" w:rsidRPr="00D67F2B" w14:paraId="4E73EAC3" w14:textId="77777777" w:rsidTr="005C1294">
        <w:trPr>
          <w:jc w:val="center"/>
        </w:trPr>
        <w:tc>
          <w:tcPr>
            <w:tcW w:w="1000" w:type="pct"/>
          </w:tcPr>
          <w:p w14:paraId="02D0C20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1DB0589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11436EBB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62FBA631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6B2390B9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7DC007C6" w14:textId="77777777" w:rsidTr="005C1294">
        <w:trPr>
          <w:jc w:val="center"/>
        </w:trPr>
        <w:tc>
          <w:tcPr>
            <w:tcW w:w="5000" w:type="pct"/>
            <w:gridSpan w:val="5"/>
          </w:tcPr>
          <w:p w14:paraId="500227DC" w14:textId="33D1BB5E" w:rsidR="001E4D3B" w:rsidRPr="00585FAC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 w:rsidRPr="00585FAC">
              <w:rPr>
                <w:b/>
                <w:sz w:val="24"/>
                <w:szCs w:val="24"/>
              </w:rPr>
              <w:t>3. You completely trust doctors’ decisions about which medical treatments are best.</w:t>
            </w:r>
          </w:p>
        </w:tc>
      </w:tr>
      <w:tr w:rsidR="001E4D3B" w:rsidRPr="00D67F2B" w14:paraId="59CB555D" w14:textId="77777777" w:rsidTr="005C1294">
        <w:trPr>
          <w:jc w:val="center"/>
        </w:trPr>
        <w:tc>
          <w:tcPr>
            <w:tcW w:w="1000" w:type="pct"/>
          </w:tcPr>
          <w:p w14:paraId="4AF72380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0619C6FC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25F37117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0746340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2B46E4FC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7644F77E" w14:textId="77777777" w:rsidTr="005C1294">
        <w:trPr>
          <w:jc w:val="center"/>
        </w:trPr>
        <w:tc>
          <w:tcPr>
            <w:tcW w:w="5000" w:type="pct"/>
            <w:gridSpan w:val="5"/>
          </w:tcPr>
          <w:p w14:paraId="6896A501" w14:textId="5BA00572" w:rsidR="001E4D3B" w:rsidRPr="00585FAC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 w:rsidRPr="00585FAC">
              <w:rPr>
                <w:b/>
                <w:sz w:val="24"/>
                <w:szCs w:val="24"/>
              </w:rPr>
              <w:t>4. A doctor would never mislead you about anything.</w:t>
            </w:r>
          </w:p>
        </w:tc>
      </w:tr>
      <w:tr w:rsidR="001E4D3B" w:rsidRPr="00D67F2B" w14:paraId="6C9D9209" w14:textId="77777777" w:rsidTr="005C1294">
        <w:trPr>
          <w:jc w:val="center"/>
        </w:trPr>
        <w:tc>
          <w:tcPr>
            <w:tcW w:w="1000" w:type="pct"/>
          </w:tcPr>
          <w:p w14:paraId="4ED79EB3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40F011A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54E2A263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157CA4E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69D006B1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16A33D9B" w14:textId="77777777" w:rsidTr="005C1294">
        <w:trPr>
          <w:jc w:val="center"/>
        </w:trPr>
        <w:tc>
          <w:tcPr>
            <w:tcW w:w="5000" w:type="pct"/>
            <w:gridSpan w:val="5"/>
          </w:tcPr>
          <w:p w14:paraId="73F84606" w14:textId="5D113954" w:rsidR="001E4D3B" w:rsidRPr="00585FAC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 w:rsidRPr="00585FAC">
              <w:rPr>
                <w:b/>
                <w:sz w:val="24"/>
                <w:szCs w:val="24"/>
              </w:rPr>
              <w:t>5. All in all, you trust doctors completely.</w:t>
            </w:r>
          </w:p>
        </w:tc>
      </w:tr>
      <w:tr w:rsidR="001E4D3B" w:rsidRPr="00D67F2B" w14:paraId="2501F9C5" w14:textId="77777777" w:rsidTr="005C1294">
        <w:trPr>
          <w:jc w:val="center"/>
        </w:trPr>
        <w:tc>
          <w:tcPr>
            <w:tcW w:w="1000" w:type="pct"/>
          </w:tcPr>
          <w:p w14:paraId="0F7F2CA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1CE148E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09B79DC4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642C30B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0E566F8C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0AC65072" w14:textId="77777777" w:rsidTr="005C1294">
        <w:trPr>
          <w:jc w:val="center"/>
        </w:trPr>
        <w:tc>
          <w:tcPr>
            <w:tcW w:w="5000" w:type="pct"/>
            <w:gridSpan w:val="5"/>
          </w:tcPr>
          <w:p w14:paraId="57D7BEFA" w14:textId="033F4964" w:rsidR="001E4D3B" w:rsidRPr="00585FAC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>
              <w:rPr>
                <w:b/>
                <w:sz w:val="24"/>
                <w:szCs w:val="24"/>
              </w:rPr>
              <w:t>6</w:t>
            </w:r>
            <w:r w:rsidR="001E4D3B" w:rsidRPr="00585FAC">
              <w:rPr>
                <w:b/>
                <w:sz w:val="24"/>
                <w:szCs w:val="24"/>
              </w:rPr>
              <w:t>. The health care system experiments on patients without them knowing.</w:t>
            </w:r>
          </w:p>
        </w:tc>
      </w:tr>
      <w:tr w:rsidR="001E4D3B" w:rsidRPr="00D67F2B" w14:paraId="1E8C8C3A" w14:textId="77777777" w:rsidTr="005C1294">
        <w:trPr>
          <w:jc w:val="center"/>
        </w:trPr>
        <w:tc>
          <w:tcPr>
            <w:tcW w:w="1000" w:type="pct"/>
          </w:tcPr>
          <w:p w14:paraId="7508CDCC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6DCC07A3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474DF439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149EF9DD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31E44DE1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56F5B8AC" w14:textId="77777777" w:rsidTr="005C1294">
        <w:trPr>
          <w:jc w:val="center"/>
        </w:trPr>
        <w:tc>
          <w:tcPr>
            <w:tcW w:w="5000" w:type="pct"/>
            <w:gridSpan w:val="5"/>
          </w:tcPr>
          <w:p w14:paraId="10EC5E98" w14:textId="4B385A41" w:rsidR="001E4D3B" w:rsidRPr="00585FAC" w:rsidRDefault="008F562A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>
              <w:rPr>
                <w:b/>
                <w:sz w:val="24"/>
                <w:szCs w:val="24"/>
              </w:rPr>
              <w:t>7</w:t>
            </w:r>
            <w:r w:rsidR="001E4D3B" w:rsidRPr="00585FAC">
              <w:rPr>
                <w:b/>
                <w:sz w:val="24"/>
                <w:szCs w:val="24"/>
              </w:rPr>
              <w:t>. The health care syste</w:t>
            </w:r>
            <w:r w:rsidR="00B925A6">
              <w:rPr>
                <w:b/>
                <w:sz w:val="24"/>
                <w:szCs w:val="24"/>
              </w:rPr>
              <w:t>m does its best to make patient</w:t>
            </w:r>
            <w:r w:rsidR="001E4D3B" w:rsidRPr="00585FAC">
              <w:rPr>
                <w:b/>
                <w:sz w:val="24"/>
                <w:szCs w:val="24"/>
              </w:rPr>
              <w:t>s</w:t>
            </w:r>
            <w:r w:rsidR="00B925A6">
              <w:rPr>
                <w:b/>
                <w:sz w:val="24"/>
                <w:szCs w:val="24"/>
              </w:rPr>
              <w:t>’</w:t>
            </w:r>
            <w:r w:rsidR="001E4D3B" w:rsidRPr="00585FAC">
              <w:rPr>
                <w:b/>
                <w:sz w:val="24"/>
                <w:szCs w:val="24"/>
              </w:rPr>
              <w:t xml:space="preserve"> health better.</w:t>
            </w:r>
          </w:p>
        </w:tc>
      </w:tr>
      <w:tr w:rsidR="001E4D3B" w:rsidRPr="00D67F2B" w14:paraId="6ACA8B0D" w14:textId="77777777" w:rsidTr="005C1294">
        <w:trPr>
          <w:jc w:val="center"/>
        </w:trPr>
        <w:tc>
          <w:tcPr>
            <w:tcW w:w="1000" w:type="pct"/>
          </w:tcPr>
          <w:p w14:paraId="2BBA74F4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2B257FA5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589EAFF6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5AD1541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2B9413DB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3E1C43AD" w14:textId="77777777" w:rsidTr="005C1294">
        <w:trPr>
          <w:jc w:val="center"/>
        </w:trPr>
        <w:tc>
          <w:tcPr>
            <w:tcW w:w="5000" w:type="pct"/>
            <w:gridSpan w:val="5"/>
          </w:tcPr>
          <w:p w14:paraId="77457166" w14:textId="2582CB01" w:rsidR="001E4D3B" w:rsidRPr="00585FAC" w:rsidRDefault="008F562A" w:rsidP="005C1294">
            <w:pPr>
              <w:pStyle w:val="ListParagraph"/>
              <w:spacing w:before="360" w:after="120"/>
              <w:ind w:left="360" w:hanging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="001E4D3B">
              <w:rPr>
                <w:b/>
                <w:sz w:val="24"/>
                <w:szCs w:val="24"/>
              </w:rPr>
              <w:t>8</w:t>
            </w:r>
            <w:r w:rsidR="001E4D3B" w:rsidRPr="00585FAC">
              <w:rPr>
                <w:b/>
                <w:sz w:val="24"/>
                <w:szCs w:val="24"/>
              </w:rPr>
              <w:t>. Patients get the s</w:t>
            </w:r>
            <w:r w:rsidR="001E4D3B">
              <w:rPr>
                <w:b/>
                <w:sz w:val="24"/>
                <w:szCs w:val="24"/>
              </w:rPr>
              <w:t>ame medical treatment from the health care s</w:t>
            </w:r>
            <w:r w:rsidR="001E4D3B" w:rsidRPr="00585FAC">
              <w:rPr>
                <w:b/>
                <w:sz w:val="24"/>
                <w:szCs w:val="24"/>
              </w:rPr>
              <w:t>ystem, no matter what the patient’s race or ethnicity.</w:t>
            </w:r>
          </w:p>
        </w:tc>
      </w:tr>
      <w:tr w:rsidR="001E4D3B" w:rsidRPr="00D67F2B" w14:paraId="3743315E" w14:textId="77777777" w:rsidTr="005C1294">
        <w:trPr>
          <w:jc w:val="center"/>
        </w:trPr>
        <w:tc>
          <w:tcPr>
            <w:tcW w:w="1000" w:type="pct"/>
          </w:tcPr>
          <w:p w14:paraId="5D5D13C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56CD4BA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1CDD327F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6CE6F545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735C4EAD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</w:tbl>
    <w:p w14:paraId="65EE5609" w14:textId="77777777" w:rsidR="001E4D3B" w:rsidRDefault="001E4D3B" w:rsidP="001E4D3B">
      <w:pPr>
        <w:rPr>
          <w:b/>
          <w:i/>
          <w:sz w:val="24"/>
          <w:szCs w:val="24"/>
        </w:rPr>
      </w:pPr>
    </w:p>
    <w:p w14:paraId="6DB88F6D" w14:textId="77777777" w:rsidR="00055D9E" w:rsidRDefault="00055D9E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07E340B2" w14:textId="4432D8EB" w:rsidR="001E4D3B" w:rsidRPr="00002F2A" w:rsidRDefault="00E55FD9" w:rsidP="00E421C9">
      <w:pPr>
        <w:rPr>
          <w:b/>
          <w:i/>
          <w:sz w:val="28"/>
          <w:szCs w:val="28"/>
        </w:rPr>
      </w:pPr>
      <w:r w:rsidRPr="00002F2A">
        <w:rPr>
          <w:b/>
          <w:sz w:val="28"/>
          <w:szCs w:val="28"/>
        </w:rPr>
        <w:lastRenderedPageBreak/>
        <w:t>Section C: Decision Making</w:t>
      </w:r>
      <w:r w:rsidR="00E421C9" w:rsidRPr="00002F2A">
        <w:rPr>
          <w:b/>
          <w:i/>
          <w:sz w:val="28"/>
          <w:szCs w:val="28"/>
        </w:rPr>
        <w:t xml:space="preserve"> </w:t>
      </w:r>
    </w:p>
    <w:p w14:paraId="3435A3D0" w14:textId="77777777" w:rsidR="001E4D3B" w:rsidRPr="00C208D7" w:rsidRDefault="001E4D3B" w:rsidP="001E4D3B">
      <w:pPr>
        <w:pStyle w:val="ListParagraph"/>
        <w:spacing w:after="0"/>
        <w:ind w:left="0"/>
        <w:rPr>
          <w:sz w:val="24"/>
          <w:szCs w:val="24"/>
        </w:rPr>
      </w:pPr>
      <w:r>
        <w:rPr>
          <w:sz w:val="24"/>
          <w:szCs w:val="24"/>
        </w:rPr>
        <w:t>******************************************************************************************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18"/>
        <w:gridCol w:w="2974"/>
        <w:gridCol w:w="1888"/>
        <w:gridCol w:w="2160"/>
      </w:tblGrid>
      <w:tr w:rsidR="001E4D3B" w:rsidRPr="00C208D7" w14:paraId="358021C8" w14:textId="77777777" w:rsidTr="005C1294">
        <w:trPr>
          <w:jc w:val="center"/>
        </w:trPr>
        <w:tc>
          <w:tcPr>
            <w:tcW w:w="5000" w:type="pct"/>
            <w:gridSpan w:val="5"/>
          </w:tcPr>
          <w:p w14:paraId="08DA306B" w14:textId="518AF9A9" w:rsidR="001E4D3B" w:rsidRPr="00C208D7" w:rsidRDefault="001C1ABE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1E4D3B" w:rsidRPr="00C208D7">
              <w:rPr>
                <w:b/>
                <w:sz w:val="24"/>
                <w:szCs w:val="24"/>
              </w:rPr>
              <w:t xml:space="preserve">1. </w:t>
            </w:r>
            <w:r w:rsidR="001E4D3B">
              <w:rPr>
                <w:b/>
                <w:sz w:val="24"/>
                <w:szCs w:val="24"/>
              </w:rPr>
              <w:t>I got all the information I needed to make a good decision about getting the new organ.</w:t>
            </w:r>
          </w:p>
        </w:tc>
      </w:tr>
      <w:tr w:rsidR="001E4D3B" w:rsidRPr="00D67F2B" w14:paraId="353496E7" w14:textId="77777777" w:rsidTr="005C1294">
        <w:trPr>
          <w:jc w:val="center"/>
        </w:trPr>
        <w:tc>
          <w:tcPr>
            <w:tcW w:w="1000" w:type="pct"/>
          </w:tcPr>
          <w:p w14:paraId="0F9CD63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0ED3C12C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6CA674BF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48D9B354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62C185BD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0670CF50" w14:textId="77777777" w:rsidTr="005C1294">
        <w:trPr>
          <w:jc w:val="center"/>
        </w:trPr>
        <w:tc>
          <w:tcPr>
            <w:tcW w:w="5000" w:type="pct"/>
            <w:gridSpan w:val="5"/>
          </w:tcPr>
          <w:p w14:paraId="3D8DDD55" w14:textId="73B22181" w:rsidR="001E4D3B" w:rsidRPr="00C208D7" w:rsidRDefault="001C1ABE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1E4D3B" w:rsidRPr="00C208D7">
              <w:rPr>
                <w:b/>
                <w:sz w:val="24"/>
                <w:szCs w:val="24"/>
              </w:rPr>
              <w:t xml:space="preserve">2. </w:t>
            </w:r>
            <w:r w:rsidR="001E4D3B">
              <w:rPr>
                <w:b/>
                <w:sz w:val="24"/>
                <w:szCs w:val="24"/>
              </w:rPr>
              <w:t>I felt pressure to accept the new organ.</w:t>
            </w:r>
          </w:p>
        </w:tc>
      </w:tr>
      <w:tr w:rsidR="001E4D3B" w:rsidRPr="00D67F2B" w14:paraId="1275FF64" w14:textId="77777777" w:rsidTr="005C1294">
        <w:trPr>
          <w:jc w:val="center"/>
        </w:trPr>
        <w:tc>
          <w:tcPr>
            <w:tcW w:w="1000" w:type="pct"/>
          </w:tcPr>
          <w:p w14:paraId="30CDE3D7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65AA764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5788BDC9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33E5BE1C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0FBAF5D7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6F4A216A" w14:textId="77777777" w:rsidTr="005C1294">
        <w:trPr>
          <w:jc w:val="center"/>
        </w:trPr>
        <w:tc>
          <w:tcPr>
            <w:tcW w:w="5000" w:type="pct"/>
            <w:gridSpan w:val="5"/>
          </w:tcPr>
          <w:p w14:paraId="53D36157" w14:textId="0D1B419D" w:rsidR="001E4D3B" w:rsidRPr="00C208D7" w:rsidRDefault="001C1ABE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1E4D3B" w:rsidRPr="00C208D7">
              <w:rPr>
                <w:b/>
                <w:sz w:val="24"/>
                <w:szCs w:val="24"/>
              </w:rPr>
              <w:t xml:space="preserve">3. </w:t>
            </w:r>
            <w:r w:rsidR="001E4D3B">
              <w:rPr>
                <w:b/>
                <w:sz w:val="24"/>
                <w:szCs w:val="24"/>
              </w:rPr>
              <w:t>I was satisfied with the consent process to get the new organ.</w:t>
            </w:r>
          </w:p>
        </w:tc>
      </w:tr>
      <w:tr w:rsidR="001E4D3B" w:rsidRPr="00D67F2B" w14:paraId="1AE2408A" w14:textId="77777777" w:rsidTr="005C1294">
        <w:trPr>
          <w:jc w:val="center"/>
        </w:trPr>
        <w:tc>
          <w:tcPr>
            <w:tcW w:w="1000" w:type="pct"/>
          </w:tcPr>
          <w:p w14:paraId="09F0E56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799D910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2CD1E056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0A98039C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04CF2C47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</w:tbl>
    <w:p w14:paraId="0E5E33BA" w14:textId="07775422" w:rsidR="001E4D3B" w:rsidRDefault="001E4D3B" w:rsidP="001E4D3B">
      <w:pPr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ab/>
      </w:r>
    </w:p>
    <w:p w14:paraId="4E881440" w14:textId="77777777" w:rsidR="00055D9E" w:rsidRDefault="00055D9E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5331E896" w14:textId="3BB5F516" w:rsidR="001E4D3B" w:rsidRPr="00126E2C" w:rsidRDefault="00E55FD9" w:rsidP="001E4D3B">
      <w:pPr>
        <w:rPr>
          <w:b/>
          <w:i/>
          <w:sz w:val="28"/>
          <w:szCs w:val="28"/>
        </w:rPr>
      </w:pPr>
      <w:r w:rsidRPr="00126E2C">
        <w:rPr>
          <w:b/>
          <w:sz w:val="28"/>
          <w:szCs w:val="28"/>
        </w:rPr>
        <w:lastRenderedPageBreak/>
        <w:t xml:space="preserve">Section D: </w:t>
      </w:r>
      <w:r w:rsidR="005255C5">
        <w:rPr>
          <w:b/>
          <w:sz w:val="28"/>
          <w:szCs w:val="28"/>
        </w:rPr>
        <w:t>Transplant</w:t>
      </w:r>
      <w:r w:rsidR="000D4AC2" w:rsidRPr="00126E2C">
        <w:rPr>
          <w:b/>
          <w:i/>
          <w:sz w:val="28"/>
          <w:szCs w:val="28"/>
        </w:rPr>
        <w:t xml:space="preserve"> </w:t>
      </w:r>
    </w:p>
    <w:p w14:paraId="3CB49331" w14:textId="77777777" w:rsidR="001E4D3B" w:rsidRDefault="001E4D3B" w:rsidP="001E4D3B">
      <w:pPr>
        <w:pStyle w:val="ListParagraph"/>
        <w:ind w:left="0"/>
        <w:rPr>
          <w:sz w:val="24"/>
          <w:szCs w:val="24"/>
        </w:rPr>
      </w:pPr>
      <w:r>
        <w:rPr>
          <w:sz w:val="24"/>
          <w:szCs w:val="24"/>
        </w:rPr>
        <w:t>******************************************************************************************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09"/>
        <w:gridCol w:w="2972"/>
        <w:gridCol w:w="1799"/>
        <w:gridCol w:w="2160"/>
      </w:tblGrid>
      <w:tr w:rsidR="001E4D3B" w:rsidRPr="00D67F2B" w14:paraId="15EA95F4" w14:textId="77777777" w:rsidTr="005C1294">
        <w:trPr>
          <w:jc w:val="center"/>
        </w:trPr>
        <w:tc>
          <w:tcPr>
            <w:tcW w:w="5000" w:type="pct"/>
            <w:gridSpan w:val="5"/>
          </w:tcPr>
          <w:p w14:paraId="767F8A53" w14:textId="557D95A3" w:rsidR="001E4D3B" w:rsidRPr="00A53D12" w:rsidRDefault="001C1ABE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 w:rsidR="001E4D3B" w:rsidRPr="00A53D12">
              <w:rPr>
                <w:b/>
                <w:sz w:val="24"/>
                <w:szCs w:val="24"/>
              </w:rPr>
              <w:t>1. My recovery was harder than I imagined.</w:t>
            </w:r>
          </w:p>
        </w:tc>
      </w:tr>
      <w:tr w:rsidR="001E4D3B" w:rsidRPr="00D67F2B" w14:paraId="50368D74" w14:textId="77777777" w:rsidTr="005C1294">
        <w:trPr>
          <w:jc w:val="center"/>
        </w:trPr>
        <w:tc>
          <w:tcPr>
            <w:tcW w:w="1000" w:type="pct"/>
          </w:tcPr>
          <w:p w14:paraId="63877899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5F2A5FF2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77AFA2FF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280D19E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19A7AA22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652B5ADF" w14:textId="77777777" w:rsidTr="005C1294">
        <w:trPr>
          <w:jc w:val="center"/>
        </w:trPr>
        <w:tc>
          <w:tcPr>
            <w:tcW w:w="5000" w:type="pct"/>
            <w:gridSpan w:val="5"/>
          </w:tcPr>
          <w:p w14:paraId="57DD7055" w14:textId="65E6F40C" w:rsidR="001E4D3B" w:rsidRPr="00A53D12" w:rsidRDefault="001C1ABE" w:rsidP="005C1294">
            <w:pPr>
              <w:pStyle w:val="ListParagraph"/>
              <w:spacing w:before="360" w:after="120"/>
              <w:ind w:left="360" w:hanging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 w:rsidR="001E4D3B" w:rsidRPr="00A53D12">
              <w:rPr>
                <w:b/>
                <w:sz w:val="24"/>
                <w:szCs w:val="24"/>
              </w:rPr>
              <w:t xml:space="preserve">2. </w:t>
            </w:r>
            <w:r w:rsidR="001E4D3B">
              <w:rPr>
                <w:b/>
                <w:sz w:val="24"/>
                <w:szCs w:val="24"/>
              </w:rPr>
              <w:t xml:space="preserve">Trust in doctors and nurses who took care of me was a significant factor in my decision to get a new organ. </w:t>
            </w:r>
          </w:p>
        </w:tc>
      </w:tr>
      <w:tr w:rsidR="001E4D3B" w:rsidRPr="00D67F2B" w14:paraId="572ED208" w14:textId="77777777" w:rsidTr="005C1294">
        <w:trPr>
          <w:jc w:val="center"/>
        </w:trPr>
        <w:tc>
          <w:tcPr>
            <w:tcW w:w="1000" w:type="pct"/>
          </w:tcPr>
          <w:p w14:paraId="4B4A0FBA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734A2FEE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001DA3BE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0C1F6141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2AE2BB0E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135AA7C8" w14:textId="77777777" w:rsidTr="005C1294">
        <w:trPr>
          <w:jc w:val="center"/>
        </w:trPr>
        <w:tc>
          <w:tcPr>
            <w:tcW w:w="5000" w:type="pct"/>
            <w:gridSpan w:val="5"/>
          </w:tcPr>
          <w:p w14:paraId="716D90D8" w14:textId="001402FD" w:rsidR="001E4D3B" w:rsidRPr="00A53D12" w:rsidRDefault="001C1ABE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 w:rsidR="00AB5F4A">
              <w:rPr>
                <w:b/>
                <w:sz w:val="24"/>
                <w:szCs w:val="24"/>
              </w:rPr>
              <w:t>3</w:t>
            </w:r>
            <w:r w:rsidR="001E4D3B">
              <w:rPr>
                <w:b/>
                <w:sz w:val="24"/>
                <w:szCs w:val="24"/>
              </w:rPr>
              <w:t>. Because</w:t>
            </w:r>
            <w:r w:rsidR="001E4D3B" w:rsidRPr="00A53D12">
              <w:rPr>
                <w:b/>
                <w:sz w:val="24"/>
                <w:szCs w:val="24"/>
              </w:rPr>
              <w:t xml:space="preserve"> of my race, </w:t>
            </w:r>
            <w:r w:rsidR="001E4D3B">
              <w:rPr>
                <w:b/>
                <w:sz w:val="24"/>
                <w:szCs w:val="24"/>
              </w:rPr>
              <w:t>accepting this organ</w:t>
            </w:r>
            <w:r w:rsidR="001E4D3B" w:rsidRPr="00A53D12">
              <w:rPr>
                <w:b/>
                <w:sz w:val="24"/>
                <w:szCs w:val="24"/>
              </w:rPr>
              <w:t xml:space="preserve"> was the best chance I had at getting a transplant.</w:t>
            </w:r>
          </w:p>
        </w:tc>
      </w:tr>
      <w:tr w:rsidR="001E4D3B" w:rsidRPr="00D67F2B" w14:paraId="19E70BBE" w14:textId="77777777" w:rsidTr="005C1294">
        <w:trPr>
          <w:jc w:val="center"/>
        </w:trPr>
        <w:tc>
          <w:tcPr>
            <w:tcW w:w="1000" w:type="pct"/>
          </w:tcPr>
          <w:p w14:paraId="17E35A22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08057FDB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56069C32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56A30760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475EC637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34ECD61F" w14:textId="77777777" w:rsidTr="005C1294">
        <w:trPr>
          <w:jc w:val="center"/>
        </w:trPr>
        <w:tc>
          <w:tcPr>
            <w:tcW w:w="5000" w:type="pct"/>
            <w:gridSpan w:val="5"/>
          </w:tcPr>
          <w:p w14:paraId="4FBA30BE" w14:textId="6C2B6A3B" w:rsidR="001E4D3B" w:rsidRPr="00A53D12" w:rsidRDefault="001C1ABE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 w:rsidR="00AB5F4A">
              <w:rPr>
                <w:b/>
                <w:sz w:val="24"/>
                <w:szCs w:val="24"/>
              </w:rPr>
              <w:t>4</w:t>
            </w:r>
            <w:r w:rsidR="001E4D3B" w:rsidRPr="00A53D12">
              <w:rPr>
                <w:b/>
                <w:sz w:val="24"/>
                <w:szCs w:val="24"/>
              </w:rPr>
              <w:t xml:space="preserve">. Because of my HIV status, </w:t>
            </w:r>
            <w:r w:rsidR="001E4D3B">
              <w:rPr>
                <w:b/>
                <w:sz w:val="24"/>
                <w:szCs w:val="24"/>
              </w:rPr>
              <w:t>accepting this organ</w:t>
            </w:r>
            <w:r w:rsidR="001E4D3B" w:rsidRPr="00A53D12">
              <w:rPr>
                <w:b/>
                <w:sz w:val="24"/>
                <w:szCs w:val="24"/>
              </w:rPr>
              <w:t xml:space="preserve"> was the best chance I had at getting a transplant.</w:t>
            </w:r>
          </w:p>
        </w:tc>
      </w:tr>
      <w:tr w:rsidR="001E4D3B" w:rsidRPr="00D67F2B" w14:paraId="248427EE" w14:textId="77777777" w:rsidTr="005C1294">
        <w:trPr>
          <w:jc w:val="center"/>
        </w:trPr>
        <w:tc>
          <w:tcPr>
            <w:tcW w:w="1000" w:type="pct"/>
          </w:tcPr>
          <w:p w14:paraId="7CDF28B8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182A034C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1ECD362E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41A445B2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5612A656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  <w:tr w:rsidR="001E4D3B" w:rsidRPr="00D67F2B" w14:paraId="03400145" w14:textId="77777777" w:rsidTr="005C1294">
        <w:trPr>
          <w:jc w:val="center"/>
        </w:trPr>
        <w:tc>
          <w:tcPr>
            <w:tcW w:w="5000" w:type="pct"/>
            <w:gridSpan w:val="5"/>
          </w:tcPr>
          <w:p w14:paraId="7CFCA482" w14:textId="12AE6C42" w:rsidR="001E4D3B" w:rsidRPr="00A53D12" w:rsidRDefault="001C1ABE" w:rsidP="005C1294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 w:rsidR="00AB5F4A">
              <w:rPr>
                <w:b/>
                <w:sz w:val="24"/>
                <w:szCs w:val="24"/>
              </w:rPr>
              <w:t>5</w:t>
            </w:r>
            <w:r w:rsidR="001E4D3B" w:rsidRPr="00A53D12">
              <w:rPr>
                <w:b/>
                <w:sz w:val="24"/>
                <w:szCs w:val="24"/>
              </w:rPr>
              <w:t xml:space="preserve">. </w:t>
            </w:r>
            <w:r w:rsidR="001E4D3B">
              <w:rPr>
                <w:b/>
                <w:sz w:val="24"/>
                <w:szCs w:val="24"/>
              </w:rPr>
              <w:t>Being able to get this transplant made me feel better about having HIV</w:t>
            </w:r>
            <w:r w:rsidR="001E4D3B" w:rsidRPr="00A53D12">
              <w:rPr>
                <w:b/>
                <w:i/>
                <w:sz w:val="24"/>
                <w:szCs w:val="24"/>
              </w:rPr>
              <w:t>.</w:t>
            </w:r>
          </w:p>
        </w:tc>
      </w:tr>
      <w:tr w:rsidR="001E4D3B" w:rsidRPr="00D67F2B" w14:paraId="5CC2C0DB" w14:textId="77777777" w:rsidTr="005C1294">
        <w:trPr>
          <w:jc w:val="center"/>
        </w:trPr>
        <w:tc>
          <w:tcPr>
            <w:tcW w:w="1000" w:type="pct"/>
          </w:tcPr>
          <w:p w14:paraId="497D793A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) </w:t>
            </w:r>
            <w:r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91" w:type="pct"/>
          </w:tcPr>
          <w:p w14:paraId="6DA072A6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) </w:t>
            </w:r>
            <w:r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6" w:type="pct"/>
          </w:tcPr>
          <w:p w14:paraId="3F5B2D36" w14:textId="77777777" w:rsidR="001E4D3B" w:rsidRPr="00D67F2B" w:rsidRDefault="001E4D3B" w:rsidP="005C129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Neither Agree n</w:t>
            </w:r>
            <w:r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33" w:type="pct"/>
          </w:tcPr>
          <w:p w14:paraId="27E24177" w14:textId="77777777" w:rsidR="001E4D3B" w:rsidRPr="00D67F2B" w:rsidRDefault="001E4D3B" w:rsidP="005C1294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) </w:t>
            </w:r>
            <w:r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2DF64BB2" w14:textId="77777777" w:rsidR="001E4D3B" w:rsidRPr="00D67F2B" w:rsidRDefault="001E4D3B" w:rsidP="005C1294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) </w:t>
            </w:r>
            <w:r w:rsidRPr="00D67F2B">
              <w:rPr>
                <w:sz w:val="24"/>
                <w:szCs w:val="24"/>
              </w:rPr>
              <w:t>Strongly Disagree</w:t>
            </w:r>
          </w:p>
        </w:tc>
      </w:tr>
    </w:tbl>
    <w:p w14:paraId="0DC18258" w14:textId="77777777" w:rsidR="001E4D3B" w:rsidRPr="001E4D3B" w:rsidRDefault="001E4D3B" w:rsidP="001E4D3B">
      <w:pPr>
        <w:spacing w:after="0"/>
        <w:rPr>
          <w:b/>
          <w:i/>
          <w:sz w:val="24"/>
          <w:szCs w:val="24"/>
        </w:rPr>
      </w:pPr>
    </w:p>
    <w:p w14:paraId="1A133B9C" w14:textId="451F67AA" w:rsidR="00A5055C" w:rsidRPr="00B27FB8" w:rsidRDefault="00A5055C" w:rsidP="00A5055C">
      <w:pPr>
        <w:pStyle w:val="ListParagraph"/>
        <w:spacing w:after="0"/>
        <w:ind w:left="0"/>
        <w:rPr>
          <w:sz w:val="24"/>
          <w:szCs w:val="24"/>
        </w:rPr>
      </w:pPr>
    </w:p>
    <w:p w14:paraId="55B9DDC4" w14:textId="77777777" w:rsidR="00055D9E" w:rsidRDefault="00055D9E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3A1A4CF2" w14:textId="0ECFD20C" w:rsidR="00002F2A" w:rsidRDefault="00E55FD9" w:rsidP="001C1ABE">
      <w:pPr>
        <w:spacing w:after="0" w:line="240" w:lineRule="auto"/>
        <w:rPr>
          <w:b/>
          <w:sz w:val="24"/>
          <w:szCs w:val="24"/>
        </w:rPr>
      </w:pPr>
      <w:r w:rsidRPr="00002F2A">
        <w:rPr>
          <w:b/>
          <w:sz w:val="28"/>
          <w:szCs w:val="28"/>
        </w:rPr>
        <w:lastRenderedPageBreak/>
        <w:t>S</w:t>
      </w:r>
      <w:r w:rsidR="00C23E06">
        <w:rPr>
          <w:b/>
          <w:sz w:val="28"/>
          <w:szCs w:val="28"/>
        </w:rPr>
        <w:t>ection E: Decision Satisfaction</w:t>
      </w:r>
      <w:r>
        <w:rPr>
          <w:b/>
          <w:sz w:val="24"/>
          <w:szCs w:val="24"/>
        </w:rPr>
        <w:t xml:space="preserve"> </w:t>
      </w:r>
    </w:p>
    <w:p w14:paraId="247D36FD" w14:textId="19162A88" w:rsidR="0023101B" w:rsidRDefault="00E55FD9" w:rsidP="001C1ABE">
      <w:pPr>
        <w:spacing w:after="0" w:line="240" w:lineRule="auto"/>
        <w:rPr>
          <w:b/>
          <w:i/>
          <w:sz w:val="24"/>
          <w:szCs w:val="24"/>
        </w:rPr>
      </w:pPr>
      <w:r>
        <w:rPr>
          <w:b/>
          <w:sz w:val="24"/>
          <w:szCs w:val="24"/>
        </w:rPr>
        <w:t>The next set of questions are about your decision to get the new organ.</w:t>
      </w:r>
      <w:r w:rsidR="002B7218" w:rsidRPr="001C1ABE">
        <w:rPr>
          <w:b/>
          <w:i/>
          <w:sz w:val="24"/>
          <w:szCs w:val="24"/>
        </w:rPr>
        <w:t xml:space="preserve"> </w:t>
      </w:r>
    </w:p>
    <w:p w14:paraId="026A51F1" w14:textId="77777777" w:rsidR="00055D9E" w:rsidRPr="001C1ABE" w:rsidRDefault="00055D9E" w:rsidP="001C1ABE">
      <w:pPr>
        <w:spacing w:after="0" w:line="240" w:lineRule="auto"/>
        <w:rPr>
          <w:b/>
          <w:i/>
          <w:sz w:val="24"/>
          <w:szCs w:val="24"/>
        </w:rPr>
      </w:pPr>
    </w:p>
    <w:p w14:paraId="05764DAD" w14:textId="658606B5" w:rsidR="00352D4A" w:rsidRDefault="000F2C87" w:rsidP="000F2C87">
      <w:pPr>
        <w:pStyle w:val="ListParagraph"/>
        <w:spacing w:after="0"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>******************************************************************************************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18"/>
        <w:gridCol w:w="2974"/>
        <w:gridCol w:w="1888"/>
        <w:gridCol w:w="2160"/>
      </w:tblGrid>
      <w:tr w:rsidR="004E61E6" w:rsidRPr="00D67F2B" w14:paraId="068BE162" w14:textId="77777777" w:rsidTr="00515698">
        <w:trPr>
          <w:jc w:val="center"/>
        </w:trPr>
        <w:tc>
          <w:tcPr>
            <w:tcW w:w="5000" w:type="pct"/>
            <w:gridSpan w:val="5"/>
          </w:tcPr>
          <w:p w14:paraId="66EBFE69" w14:textId="2EDE1EBD" w:rsidR="004E61E6" w:rsidRPr="000E5FA8" w:rsidRDefault="001C1ABE" w:rsidP="00A25E32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 w:rsidR="004E61E6" w:rsidRPr="000E5FA8">
              <w:rPr>
                <w:b/>
                <w:sz w:val="24"/>
                <w:szCs w:val="24"/>
              </w:rPr>
              <w:t>1. It was the right decision.</w:t>
            </w:r>
          </w:p>
        </w:tc>
      </w:tr>
      <w:tr w:rsidR="004E61E6" w:rsidRPr="00D67F2B" w14:paraId="4A8A5C6C" w14:textId="77777777" w:rsidTr="00515698">
        <w:trPr>
          <w:jc w:val="center"/>
        </w:trPr>
        <w:tc>
          <w:tcPr>
            <w:tcW w:w="1000" w:type="pct"/>
          </w:tcPr>
          <w:p w14:paraId="6512495E" w14:textId="0986D91E" w:rsidR="004E61E6" w:rsidRPr="00D67F2B" w:rsidRDefault="00554502" w:rsidP="00F26871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5938EF">
              <w:rPr>
                <w:sz w:val="24"/>
                <w:szCs w:val="24"/>
              </w:rPr>
              <w:t xml:space="preserve">) </w:t>
            </w:r>
            <w:r w:rsidR="004E61E6"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09958BC5" w14:textId="77F786D8" w:rsidR="004E61E6" w:rsidRPr="00D67F2B" w:rsidRDefault="00554502" w:rsidP="00315C29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491FB844" w14:textId="46C00032" w:rsidR="004E61E6" w:rsidRPr="00D67F2B" w:rsidRDefault="00554502" w:rsidP="008862A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938EF">
              <w:rPr>
                <w:sz w:val="24"/>
                <w:szCs w:val="24"/>
              </w:rPr>
              <w:t xml:space="preserve">) </w:t>
            </w:r>
            <w:r w:rsidR="002749DF">
              <w:rPr>
                <w:sz w:val="24"/>
                <w:szCs w:val="24"/>
              </w:rPr>
              <w:t>Neither Agree n</w:t>
            </w:r>
            <w:r w:rsidR="005938EF"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60ECEF47" w14:textId="5FA0A82E" w:rsidR="004E61E6" w:rsidRPr="00D67F2B" w:rsidRDefault="00554502" w:rsidP="00315C29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7CA46A2E" w14:textId="5E75E89B" w:rsidR="004E61E6" w:rsidRPr="00D67F2B" w:rsidRDefault="00554502" w:rsidP="00F64FAB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Strongly Disagree</w:t>
            </w:r>
          </w:p>
        </w:tc>
      </w:tr>
      <w:tr w:rsidR="00FE4AF3" w:rsidRPr="00D67F2B" w14:paraId="66596ADA" w14:textId="77777777" w:rsidTr="00515698">
        <w:trPr>
          <w:jc w:val="center"/>
        </w:trPr>
        <w:tc>
          <w:tcPr>
            <w:tcW w:w="5000" w:type="pct"/>
            <w:gridSpan w:val="5"/>
          </w:tcPr>
          <w:p w14:paraId="02B49F8C" w14:textId="5DDB0F46" w:rsidR="00FE4AF3" w:rsidRPr="000E5FA8" w:rsidRDefault="001C1ABE" w:rsidP="00A25E32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 w:rsidR="00FE4AF3" w:rsidRPr="000E5FA8">
              <w:rPr>
                <w:b/>
                <w:sz w:val="24"/>
                <w:szCs w:val="24"/>
              </w:rPr>
              <w:t>2. I regret the decision that was made.</w:t>
            </w:r>
          </w:p>
        </w:tc>
      </w:tr>
      <w:tr w:rsidR="00FE4AF3" w:rsidRPr="00D67F2B" w14:paraId="55A095BE" w14:textId="77777777" w:rsidTr="00515698">
        <w:trPr>
          <w:jc w:val="center"/>
        </w:trPr>
        <w:tc>
          <w:tcPr>
            <w:tcW w:w="1000" w:type="pct"/>
          </w:tcPr>
          <w:p w14:paraId="4304EBBF" w14:textId="14C1C097" w:rsidR="00FE4AF3" w:rsidRPr="00D67F2B" w:rsidRDefault="00554502" w:rsidP="00DD0EE7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2ED4D8FA" w14:textId="35C6F6A4" w:rsidR="00FE4AF3" w:rsidRPr="00D67F2B" w:rsidRDefault="00554502" w:rsidP="00DD0EE7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3694B973" w14:textId="37052BFB" w:rsidR="00FE4AF3" w:rsidRPr="00D67F2B" w:rsidRDefault="00554502" w:rsidP="008862A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938EF">
              <w:rPr>
                <w:sz w:val="24"/>
                <w:szCs w:val="24"/>
              </w:rPr>
              <w:t xml:space="preserve">) </w:t>
            </w:r>
            <w:r w:rsidR="002749DF">
              <w:rPr>
                <w:sz w:val="24"/>
                <w:szCs w:val="24"/>
              </w:rPr>
              <w:t>Neither Agree n</w:t>
            </w:r>
            <w:r w:rsidR="005938EF"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029B4753" w14:textId="69051178" w:rsidR="00FE4AF3" w:rsidRPr="00D67F2B" w:rsidRDefault="00554502" w:rsidP="00DD0EE7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1A0BE6C3" w14:textId="54E7C3C1" w:rsidR="00FE4AF3" w:rsidRPr="00D67F2B" w:rsidRDefault="00554502" w:rsidP="00F64FAB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Strongly Disagree</w:t>
            </w:r>
          </w:p>
        </w:tc>
      </w:tr>
      <w:tr w:rsidR="004A430E" w:rsidRPr="00D67F2B" w14:paraId="35C60557" w14:textId="77777777" w:rsidTr="00515698">
        <w:trPr>
          <w:jc w:val="center"/>
        </w:trPr>
        <w:tc>
          <w:tcPr>
            <w:tcW w:w="5000" w:type="pct"/>
            <w:gridSpan w:val="5"/>
          </w:tcPr>
          <w:p w14:paraId="5BE3306F" w14:textId="7C072AAB" w:rsidR="004A430E" w:rsidRPr="000E5FA8" w:rsidRDefault="001C1ABE" w:rsidP="00A25E32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 w:rsidR="004A430E" w:rsidRPr="000E5FA8">
              <w:rPr>
                <w:b/>
                <w:sz w:val="24"/>
                <w:szCs w:val="24"/>
              </w:rPr>
              <w:t>3. I would make the same decision if I had to do it again.</w:t>
            </w:r>
          </w:p>
        </w:tc>
      </w:tr>
      <w:tr w:rsidR="004A430E" w:rsidRPr="00D67F2B" w14:paraId="291C3D66" w14:textId="77777777" w:rsidTr="00515698">
        <w:trPr>
          <w:jc w:val="center"/>
        </w:trPr>
        <w:tc>
          <w:tcPr>
            <w:tcW w:w="1000" w:type="pct"/>
          </w:tcPr>
          <w:p w14:paraId="62A7CF42" w14:textId="538BD02F" w:rsidR="004A430E" w:rsidRPr="00D67F2B" w:rsidRDefault="00554502" w:rsidP="004A430E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5AC6F310" w14:textId="0B57F8A8" w:rsidR="004A430E" w:rsidRPr="00D67F2B" w:rsidRDefault="00554502" w:rsidP="004A430E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1D678FB8" w14:textId="263F4D01" w:rsidR="004A430E" w:rsidRPr="00D67F2B" w:rsidRDefault="00554502" w:rsidP="008862A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938EF">
              <w:rPr>
                <w:sz w:val="24"/>
                <w:szCs w:val="24"/>
              </w:rPr>
              <w:t xml:space="preserve">) </w:t>
            </w:r>
            <w:r w:rsidR="002749DF">
              <w:rPr>
                <w:sz w:val="24"/>
                <w:szCs w:val="24"/>
              </w:rPr>
              <w:t>Neither Agree n</w:t>
            </w:r>
            <w:r w:rsidR="005938EF"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290156B1" w14:textId="2B120042" w:rsidR="004A430E" w:rsidRPr="00D67F2B" w:rsidRDefault="00554502" w:rsidP="004A430E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33679DC4" w14:textId="796A828F" w:rsidR="004A430E" w:rsidRPr="00D67F2B" w:rsidRDefault="00554502" w:rsidP="00F64FAB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Strongly Disagree</w:t>
            </w:r>
          </w:p>
        </w:tc>
      </w:tr>
      <w:tr w:rsidR="0046743C" w:rsidRPr="00D67F2B" w14:paraId="409C027B" w14:textId="77777777" w:rsidTr="00515698">
        <w:trPr>
          <w:jc w:val="center"/>
        </w:trPr>
        <w:tc>
          <w:tcPr>
            <w:tcW w:w="5000" w:type="pct"/>
            <w:gridSpan w:val="5"/>
          </w:tcPr>
          <w:p w14:paraId="707B2DE1" w14:textId="0C2A7DB3" w:rsidR="0046743C" w:rsidRPr="000E5FA8" w:rsidRDefault="001C1ABE" w:rsidP="00A25E32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 w:rsidR="0046743C" w:rsidRPr="000E5FA8">
              <w:rPr>
                <w:b/>
                <w:sz w:val="24"/>
                <w:szCs w:val="24"/>
              </w:rPr>
              <w:t>4. The decision did me a lot of harm.</w:t>
            </w:r>
          </w:p>
        </w:tc>
      </w:tr>
      <w:tr w:rsidR="0046743C" w:rsidRPr="00D67F2B" w14:paraId="6C9BA72F" w14:textId="77777777" w:rsidTr="00515698">
        <w:trPr>
          <w:jc w:val="center"/>
        </w:trPr>
        <w:tc>
          <w:tcPr>
            <w:tcW w:w="1000" w:type="pct"/>
          </w:tcPr>
          <w:p w14:paraId="7652EC8C" w14:textId="108D2760" w:rsidR="0046743C" w:rsidRPr="00D67F2B" w:rsidRDefault="00554502" w:rsidP="00315C29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6649AEF8" w14:textId="79DBBE1C" w:rsidR="0046743C" w:rsidRPr="00D67F2B" w:rsidRDefault="00554502" w:rsidP="00315C29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33CA4087" w14:textId="4C757A2F" w:rsidR="0046743C" w:rsidRPr="00D67F2B" w:rsidRDefault="00554502" w:rsidP="008862A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938EF">
              <w:rPr>
                <w:sz w:val="24"/>
                <w:szCs w:val="24"/>
              </w:rPr>
              <w:t xml:space="preserve">) </w:t>
            </w:r>
            <w:r w:rsidR="002749DF">
              <w:rPr>
                <w:sz w:val="24"/>
                <w:szCs w:val="24"/>
              </w:rPr>
              <w:t>Neither Agree n</w:t>
            </w:r>
            <w:r w:rsidR="005938EF"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711A4C1D" w14:textId="0CBC5E6D" w:rsidR="0046743C" w:rsidRPr="00D67F2B" w:rsidRDefault="00554502" w:rsidP="00315C29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18E6E2E8" w14:textId="03388DF0" w:rsidR="0046743C" w:rsidRPr="00D67F2B" w:rsidRDefault="00554502" w:rsidP="00F64FAB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938EF">
              <w:rPr>
                <w:sz w:val="24"/>
                <w:szCs w:val="24"/>
              </w:rPr>
              <w:t xml:space="preserve">) </w:t>
            </w:r>
            <w:r w:rsidR="005938EF" w:rsidRPr="00D67F2B">
              <w:rPr>
                <w:sz w:val="24"/>
                <w:szCs w:val="24"/>
              </w:rPr>
              <w:t>Strongly Disagree</w:t>
            </w:r>
          </w:p>
        </w:tc>
      </w:tr>
      <w:tr w:rsidR="0046743C" w:rsidRPr="00D67F2B" w14:paraId="70298775" w14:textId="77777777" w:rsidTr="00515698">
        <w:trPr>
          <w:jc w:val="center"/>
        </w:trPr>
        <w:tc>
          <w:tcPr>
            <w:tcW w:w="5000" w:type="pct"/>
            <w:gridSpan w:val="5"/>
          </w:tcPr>
          <w:p w14:paraId="5974C800" w14:textId="115CB8BC" w:rsidR="0046743C" w:rsidRPr="000E5FA8" w:rsidRDefault="001C1ABE" w:rsidP="00A25E32">
            <w:pPr>
              <w:pStyle w:val="ListParagraph"/>
              <w:spacing w:before="360" w:after="12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 w:rsidR="0046743C" w:rsidRPr="000E5FA8">
              <w:rPr>
                <w:b/>
                <w:sz w:val="24"/>
                <w:szCs w:val="24"/>
              </w:rPr>
              <w:t>5. The decision was a wise one.</w:t>
            </w:r>
          </w:p>
        </w:tc>
      </w:tr>
      <w:tr w:rsidR="00F64FAB" w:rsidRPr="00D67F2B" w14:paraId="6117D99C" w14:textId="77777777" w:rsidTr="00515698">
        <w:trPr>
          <w:jc w:val="center"/>
        </w:trPr>
        <w:tc>
          <w:tcPr>
            <w:tcW w:w="1000" w:type="pct"/>
          </w:tcPr>
          <w:p w14:paraId="693E3E61" w14:textId="15EBA952" w:rsidR="00F64FAB" w:rsidRPr="00D67F2B" w:rsidRDefault="00554502" w:rsidP="00F64FAB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F64FAB">
              <w:rPr>
                <w:sz w:val="24"/>
                <w:szCs w:val="24"/>
              </w:rPr>
              <w:t xml:space="preserve">) </w:t>
            </w:r>
            <w:r w:rsidR="00F64FAB" w:rsidRPr="00D67F2B">
              <w:rPr>
                <w:sz w:val="24"/>
                <w:szCs w:val="24"/>
              </w:rPr>
              <w:t>Strongly Agree</w:t>
            </w:r>
          </w:p>
        </w:tc>
        <w:tc>
          <w:tcPr>
            <w:tcW w:w="749" w:type="pct"/>
          </w:tcPr>
          <w:p w14:paraId="13EBF79E" w14:textId="6CBA5920" w:rsidR="00F64FAB" w:rsidRPr="00D67F2B" w:rsidRDefault="00554502" w:rsidP="00F64FAB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F64FAB">
              <w:rPr>
                <w:sz w:val="24"/>
                <w:szCs w:val="24"/>
              </w:rPr>
              <w:t xml:space="preserve">) </w:t>
            </w:r>
            <w:r w:rsidR="00F64FAB" w:rsidRPr="00D67F2B">
              <w:rPr>
                <w:sz w:val="24"/>
                <w:szCs w:val="24"/>
              </w:rPr>
              <w:t>Agree</w:t>
            </w:r>
          </w:p>
        </w:tc>
        <w:tc>
          <w:tcPr>
            <w:tcW w:w="1377" w:type="pct"/>
          </w:tcPr>
          <w:p w14:paraId="5E871CD9" w14:textId="22C3B54E" w:rsidR="00F64FAB" w:rsidRPr="00D67F2B" w:rsidRDefault="00554502" w:rsidP="008862A4">
            <w:pPr>
              <w:pStyle w:val="ListParagraph"/>
              <w:ind w:left="-432" w:right="-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F64FAB">
              <w:rPr>
                <w:sz w:val="24"/>
                <w:szCs w:val="24"/>
              </w:rPr>
              <w:t xml:space="preserve">) </w:t>
            </w:r>
            <w:r w:rsidR="002749DF">
              <w:rPr>
                <w:sz w:val="24"/>
                <w:szCs w:val="24"/>
              </w:rPr>
              <w:t>Neither Agree n</w:t>
            </w:r>
            <w:r w:rsidR="00F64FAB" w:rsidRPr="00D67F2B">
              <w:rPr>
                <w:sz w:val="24"/>
                <w:szCs w:val="24"/>
              </w:rPr>
              <w:t>or Disagree</w:t>
            </w:r>
          </w:p>
        </w:tc>
        <w:tc>
          <w:tcPr>
            <w:tcW w:w="874" w:type="pct"/>
          </w:tcPr>
          <w:p w14:paraId="006A905F" w14:textId="5141BE19" w:rsidR="00F64FAB" w:rsidRPr="00D67F2B" w:rsidRDefault="00554502" w:rsidP="00F64FAB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F64FAB">
              <w:rPr>
                <w:sz w:val="24"/>
                <w:szCs w:val="24"/>
              </w:rPr>
              <w:t xml:space="preserve">) </w:t>
            </w:r>
            <w:r w:rsidR="00F64FAB" w:rsidRPr="00D67F2B">
              <w:rPr>
                <w:sz w:val="24"/>
                <w:szCs w:val="24"/>
              </w:rPr>
              <w:t>Disagree</w:t>
            </w:r>
          </w:p>
        </w:tc>
        <w:tc>
          <w:tcPr>
            <w:tcW w:w="1000" w:type="pct"/>
          </w:tcPr>
          <w:p w14:paraId="13313055" w14:textId="4EC961B2" w:rsidR="00F64FAB" w:rsidRPr="00D67F2B" w:rsidRDefault="00554502" w:rsidP="00F64FAB">
            <w:pPr>
              <w:pStyle w:val="ListParagraph"/>
              <w:ind w:left="-144" w:right="-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F64FAB">
              <w:rPr>
                <w:sz w:val="24"/>
                <w:szCs w:val="24"/>
              </w:rPr>
              <w:t xml:space="preserve">) </w:t>
            </w:r>
            <w:r w:rsidR="00F64FAB" w:rsidRPr="00D67F2B">
              <w:rPr>
                <w:sz w:val="24"/>
                <w:szCs w:val="24"/>
              </w:rPr>
              <w:t>Strongly Disagree</w:t>
            </w:r>
          </w:p>
        </w:tc>
      </w:tr>
    </w:tbl>
    <w:p w14:paraId="2442BA42" w14:textId="5ED8CD62" w:rsidR="00E96FD4" w:rsidRPr="00B27FB8" w:rsidRDefault="00E96FD4" w:rsidP="00E96FD4">
      <w:pPr>
        <w:pStyle w:val="ListParagraph"/>
        <w:spacing w:after="0" w:line="240" w:lineRule="auto"/>
        <w:ind w:left="0"/>
        <w:rPr>
          <w:sz w:val="24"/>
          <w:szCs w:val="24"/>
        </w:rPr>
      </w:pPr>
    </w:p>
    <w:p w14:paraId="27E4E001" w14:textId="549F833D" w:rsidR="001B30BE" w:rsidRDefault="001B30BE" w:rsidP="00143F76">
      <w:pPr>
        <w:spacing w:after="0"/>
        <w:rPr>
          <w:sz w:val="24"/>
          <w:szCs w:val="24"/>
        </w:rPr>
      </w:pPr>
      <w:bookmarkStart w:id="0" w:name="_GoBack"/>
      <w:bookmarkEnd w:id="0"/>
    </w:p>
    <w:sectPr w:rsidR="001B30BE" w:rsidSect="00BE4244">
      <w:headerReference w:type="default" r:id="rId12"/>
      <w:footerReference w:type="default" r:id="rId13"/>
      <w:pgSz w:w="12240" w:h="15840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0FC27B" w14:textId="77777777" w:rsidR="00F4227B" w:rsidRDefault="00F4227B" w:rsidP="00D95D80">
      <w:pPr>
        <w:spacing w:after="0" w:line="240" w:lineRule="auto"/>
      </w:pPr>
      <w:r>
        <w:separator/>
      </w:r>
    </w:p>
  </w:endnote>
  <w:endnote w:type="continuationSeparator" w:id="0">
    <w:p w14:paraId="7BE755F2" w14:textId="77777777" w:rsidR="00F4227B" w:rsidRDefault="00F4227B" w:rsidP="00D95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4167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AD674D" w14:textId="4EABAF73" w:rsidR="009F312E" w:rsidRDefault="009F31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F7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E11B1D0" w14:textId="77777777" w:rsidR="009F312E" w:rsidRDefault="009F3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E48F22" w14:textId="77777777" w:rsidR="00F4227B" w:rsidRDefault="00F4227B" w:rsidP="00D95D80">
      <w:pPr>
        <w:spacing w:after="0" w:line="240" w:lineRule="auto"/>
      </w:pPr>
      <w:r>
        <w:separator/>
      </w:r>
    </w:p>
  </w:footnote>
  <w:footnote w:type="continuationSeparator" w:id="0">
    <w:p w14:paraId="1C7A98B9" w14:textId="77777777" w:rsidR="00F4227B" w:rsidRDefault="00F4227B" w:rsidP="00D95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17E6B0" w14:textId="6F337553" w:rsidR="002B7218" w:rsidRDefault="002B7218" w:rsidP="00AE45BB">
    <w:pPr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7069C"/>
    <w:multiLevelType w:val="hybridMultilevel"/>
    <w:tmpl w:val="594E7960"/>
    <w:lvl w:ilvl="0" w:tplc="C62AAFE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540" w:hanging="360"/>
      </w:pPr>
    </w:lvl>
    <w:lvl w:ilvl="2" w:tplc="0409001B" w:tentative="1">
      <w:start w:val="1"/>
      <w:numFmt w:val="lowerRoman"/>
      <w:lvlText w:val="%3."/>
      <w:lvlJc w:val="right"/>
      <w:pPr>
        <w:ind w:left="180" w:hanging="180"/>
      </w:pPr>
    </w:lvl>
    <w:lvl w:ilvl="3" w:tplc="0409000F" w:tentative="1">
      <w:start w:val="1"/>
      <w:numFmt w:val="decimal"/>
      <w:lvlText w:val="%4."/>
      <w:lvlJc w:val="left"/>
      <w:pPr>
        <w:ind w:left="900" w:hanging="360"/>
      </w:pPr>
    </w:lvl>
    <w:lvl w:ilvl="4" w:tplc="04090019" w:tentative="1">
      <w:start w:val="1"/>
      <w:numFmt w:val="lowerLetter"/>
      <w:lvlText w:val="%5."/>
      <w:lvlJc w:val="left"/>
      <w:pPr>
        <w:ind w:left="1620" w:hanging="360"/>
      </w:pPr>
    </w:lvl>
    <w:lvl w:ilvl="5" w:tplc="0409001B" w:tentative="1">
      <w:start w:val="1"/>
      <w:numFmt w:val="lowerRoman"/>
      <w:lvlText w:val="%6."/>
      <w:lvlJc w:val="right"/>
      <w:pPr>
        <w:ind w:left="2340" w:hanging="180"/>
      </w:pPr>
    </w:lvl>
    <w:lvl w:ilvl="6" w:tplc="0409000F" w:tentative="1">
      <w:start w:val="1"/>
      <w:numFmt w:val="decimal"/>
      <w:lvlText w:val="%7."/>
      <w:lvlJc w:val="left"/>
      <w:pPr>
        <w:ind w:left="3060" w:hanging="360"/>
      </w:pPr>
    </w:lvl>
    <w:lvl w:ilvl="7" w:tplc="04090019" w:tentative="1">
      <w:start w:val="1"/>
      <w:numFmt w:val="lowerLetter"/>
      <w:lvlText w:val="%8."/>
      <w:lvlJc w:val="left"/>
      <w:pPr>
        <w:ind w:left="3780" w:hanging="360"/>
      </w:pPr>
    </w:lvl>
    <w:lvl w:ilvl="8" w:tplc="0409001B" w:tentative="1">
      <w:start w:val="1"/>
      <w:numFmt w:val="lowerRoman"/>
      <w:lvlText w:val="%9."/>
      <w:lvlJc w:val="right"/>
      <w:pPr>
        <w:ind w:left="4500" w:hanging="180"/>
      </w:pPr>
    </w:lvl>
  </w:abstractNum>
  <w:abstractNum w:abstractNumId="1" w15:restartNumberingAfterBreak="0">
    <w:nsid w:val="1FB8207A"/>
    <w:multiLevelType w:val="hybridMultilevel"/>
    <w:tmpl w:val="4B22C28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DD3321"/>
    <w:multiLevelType w:val="hybridMultilevel"/>
    <w:tmpl w:val="26561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hint="default"/>
        <w:b/>
      </w:rPr>
    </w:lvl>
    <w:lvl w:ilvl="2" w:tplc="C62AAFE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74B84C4C">
      <w:start w:val="17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6D21C2"/>
    <w:multiLevelType w:val="hybridMultilevel"/>
    <w:tmpl w:val="B23C4CF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EF337FB"/>
    <w:multiLevelType w:val="hybridMultilevel"/>
    <w:tmpl w:val="D93088B6"/>
    <w:lvl w:ilvl="0" w:tplc="D08869CA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B13BB6"/>
    <w:multiLevelType w:val="hybridMultilevel"/>
    <w:tmpl w:val="1DAA4E5E"/>
    <w:lvl w:ilvl="0" w:tplc="04090015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2A866F7"/>
    <w:multiLevelType w:val="hybridMultilevel"/>
    <w:tmpl w:val="DDD4A70C"/>
    <w:lvl w:ilvl="0" w:tplc="04090017">
      <w:start w:val="1"/>
      <w:numFmt w:val="lowerLetter"/>
      <w:lvlText w:val="%1)"/>
      <w:lvlJc w:val="left"/>
      <w:pPr>
        <w:ind w:left="3060" w:hanging="360"/>
      </w:p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7" w15:restartNumberingAfterBreak="0">
    <w:nsid w:val="4772305F"/>
    <w:multiLevelType w:val="hybridMultilevel"/>
    <w:tmpl w:val="D21E6C4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4024DD3"/>
    <w:multiLevelType w:val="hybridMultilevel"/>
    <w:tmpl w:val="19D2FD00"/>
    <w:lvl w:ilvl="0" w:tplc="37C4B06E">
      <w:start w:val="1"/>
      <w:numFmt w:val="lowerLetter"/>
      <w:lvlText w:val="%1)"/>
      <w:lvlJc w:val="left"/>
      <w:pPr>
        <w:ind w:left="324" w:hanging="32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900" w:hanging="360"/>
      </w:pPr>
    </w:lvl>
    <w:lvl w:ilvl="2" w:tplc="0409001B" w:tentative="1">
      <w:start w:val="1"/>
      <w:numFmt w:val="lowerRoman"/>
      <w:lvlText w:val="%3."/>
      <w:lvlJc w:val="right"/>
      <w:pPr>
        <w:ind w:left="-180" w:hanging="180"/>
      </w:pPr>
    </w:lvl>
    <w:lvl w:ilvl="3" w:tplc="0409000F" w:tentative="1">
      <w:start w:val="1"/>
      <w:numFmt w:val="decimal"/>
      <w:lvlText w:val="%4."/>
      <w:lvlJc w:val="left"/>
      <w:pPr>
        <w:ind w:left="540" w:hanging="360"/>
      </w:pPr>
    </w:lvl>
    <w:lvl w:ilvl="4" w:tplc="04090019" w:tentative="1">
      <w:start w:val="1"/>
      <w:numFmt w:val="lowerLetter"/>
      <w:lvlText w:val="%5."/>
      <w:lvlJc w:val="left"/>
      <w:pPr>
        <w:ind w:left="1260" w:hanging="360"/>
      </w:pPr>
    </w:lvl>
    <w:lvl w:ilvl="5" w:tplc="0409001B" w:tentative="1">
      <w:start w:val="1"/>
      <w:numFmt w:val="lowerRoman"/>
      <w:lvlText w:val="%6."/>
      <w:lvlJc w:val="right"/>
      <w:pPr>
        <w:ind w:left="1980" w:hanging="180"/>
      </w:pPr>
    </w:lvl>
    <w:lvl w:ilvl="6" w:tplc="0409000F" w:tentative="1">
      <w:start w:val="1"/>
      <w:numFmt w:val="decimal"/>
      <w:lvlText w:val="%7."/>
      <w:lvlJc w:val="left"/>
      <w:pPr>
        <w:ind w:left="2700" w:hanging="360"/>
      </w:pPr>
    </w:lvl>
    <w:lvl w:ilvl="7" w:tplc="04090019" w:tentative="1">
      <w:start w:val="1"/>
      <w:numFmt w:val="lowerLetter"/>
      <w:lvlText w:val="%8."/>
      <w:lvlJc w:val="left"/>
      <w:pPr>
        <w:ind w:left="3420" w:hanging="360"/>
      </w:pPr>
    </w:lvl>
    <w:lvl w:ilvl="8" w:tplc="0409001B" w:tentative="1">
      <w:start w:val="1"/>
      <w:numFmt w:val="lowerRoman"/>
      <w:lvlText w:val="%9."/>
      <w:lvlJc w:val="right"/>
      <w:pPr>
        <w:ind w:left="414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8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443"/>
    <w:rsid w:val="00002F2A"/>
    <w:rsid w:val="00024918"/>
    <w:rsid w:val="00027BD5"/>
    <w:rsid w:val="0004103E"/>
    <w:rsid w:val="00042C20"/>
    <w:rsid w:val="000431AB"/>
    <w:rsid w:val="00055D9E"/>
    <w:rsid w:val="00057775"/>
    <w:rsid w:val="0006147E"/>
    <w:rsid w:val="00063401"/>
    <w:rsid w:val="0009355F"/>
    <w:rsid w:val="0009538E"/>
    <w:rsid w:val="00097134"/>
    <w:rsid w:val="000A5C71"/>
    <w:rsid w:val="000B2299"/>
    <w:rsid w:val="000B709E"/>
    <w:rsid w:val="000C5975"/>
    <w:rsid w:val="000D4AC2"/>
    <w:rsid w:val="000E1D83"/>
    <w:rsid w:val="000E2D32"/>
    <w:rsid w:val="000E4CF3"/>
    <w:rsid w:val="000E5FA8"/>
    <w:rsid w:val="000F134E"/>
    <w:rsid w:val="000F2C87"/>
    <w:rsid w:val="000F5F7D"/>
    <w:rsid w:val="000F7BC4"/>
    <w:rsid w:val="001209DF"/>
    <w:rsid w:val="0012151D"/>
    <w:rsid w:val="00126E2C"/>
    <w:rsid w:val="0013632B"/>
    <w:rsid w:val="00143F76"/>
    <w:rsid w:val="00153643"/>
    <w:rsid w:val="00154854"/>
    <w:rsid w:val="00156295"/>
    <w:rsid w:val="001754D8"/>
    <w:rsid w:val="00194664"/>
    <w:rsid w:val="001A6233"/>
    <w:rsid w:val="001B30BE"/>
    <w:rsid w:val="001B3F0D"/>
    <w:rsid w:val="001C1ABE"/>
    <w:rsid w:val="001C2857"/>
    <w:rsid w:val="001C2B2B"/>
    <w:rsid w:val="001D4C21"/>
    <w:rsid w:val="001E4D3B"/>
    <w:rsid w:val="001E58FA"/>
    <w:rsid w:val="001E6942"/>
    <w:rsid w:val="001F227F"/>
    <w:rsid w:val="001F3C1C"/>
    <w:rsid w:val="001F5A5F"/>
    <w:rsid w:val="00203471"/>
    <w:rsid w:val="00207624"/>
    <w:rsid w:val="0023101B"/>
    <w:rsid w:val="00240A9E"/>
    <w:rsid w:val="0024359F"/>
    <w:rsid w:val="00256808"/>
    <w:rsid w:val="00257751"/>
    <w:rsid w:val="00260069"/>
    <w:rsid w:val="002618B6"/>
    <w:rsid w:val="002622C0"/>
    <w:rsid w:val="00263082"/>
    <w:rsid w:val="002662DB"/>
    <w:rsid w:val="00272FD4"/>
    <w:rsid w:val="002749DF"/>
    <w:rsid w:val="00274D0B"/>
    <w:rsid w:val="00275161"/>
    <w:rsid w:val="00286029"/>
    <w:rsid w:val="002868DF"/>
    <w:rsid w:val="00292881"/>
    <w:rsid w:val="002A023B"/>
    <w:rsid w:val="002A77AC"/>
    <w:rsid w:val="002B25BC"/>
    <w:rsid w:val="002B2B0A"/>
    <w:rsid w:val="002B44B2"/>
    <w:rsid w:val="002B7218"/>
    <w:rsid w:val="002E11EA"/>
    <w:rsid w:val="002E5662"/>
    <w:rsid w:val="002F33AF"/>
    <w:rsid w:val="002F389E"/>
    <w:rsid w:val="002F3905"/>
    <w:rsid w:val="00300205"/>
    <w:rsid w:val="00300A26"/>
    <w:rsid w:val="0030167E"/>
    <w:rsid w:val="003103F3"/>
    <w:rsid w:val="00314094"/>
    <w:rsid w:val="00315C29"/>
    <w:rsid w:val="003214F2"/>
    <w:rsid w:val="00325949"/>
    <w:rsid w:val="00330BDC"/>
    <w:rsid w:val="003510B0"/>
    <w:rsid w:val="00352D4A"/>
    <w:rsid w:val="00353507"/>
    <w:rsid w:val="00361EFB"/>
    <w:rsid w:val="00363B2A"/>
    <w:rsid w:val="00376008"/>
    <w:rsid w:val="00386F78"/>
    <w:rsid w:val="003A4100"/>
    <w:rsid w:val="003E76F9"/>
    <w:rsid w:val="003F1AF4"/>
    <w:rsid w:val="00401272"/>
    <w:rsid w:val="00407547"/>
    <w:rsid w:val="00410574"/>
    <w:rsid w:val="004311F7"/>
    <w:rsid w:val="00433D64"/>
    <w:rsid w:val="00434DA7"/>
    <w:rsid w:val="0045112F"/>
    <w:rsid w:val="0045121F"/>
    <w:rsid w:val="00454D65"/>
    <w:rsid w:val="00456103"/>
    <w:rsid w:val="004645CA"/>
    <w:rsid w:val="004666BE"/>
    <w:rsid w:val="0046743C"/>
    <w:rsid w:val="004803ED"/>
    <w:rsid w:val="00486716"/>
    <w:rsid w:val="00487DBA"/>
    <w:rsid w:val="004903BC"/>
    <w:rsid w:val="00492C10"/>
    <w:rsid w:val="004A1469"/>
    <w:rsid w:val="004A430E"/>
    <w:rsid w:val="004A6F31"/>
    <w:rsid w:val="004D23A7"/>
    <w:rsid w:val="004D3C21"/>
    <w:rsid w:val="004D77C7"/>
    <w:rsid w:val="004E61E6"/>
    <w:rsid w:val="004F6097"/>
    <w:rsid w:val="00503F4F"/>
    <w:rsid w:val="00511C36"/>
    <w:rsid w:val="00515698"/>
    <w:rsid w:val="00516E5A"/>
    <w:rsid w:val="0051702D"/>
    <w:rsid w:val="00521A04"/>
    <w:rsid w:val="0052416E"/>
    <w:rsid w:val="005255C5"/>
    <w:rsid w:val="00525A40"/>
    <w:rsid w:val="00532D9A"/>
    <w:rsid w:val="00542A02"/>
    <w:rsid w:val="0054351E"/>
    <w:rsid w:val="0054641F"/>
    <w:rsid w:val="00550CFB"/>
    <w:rsid w:val="00554502"/>
    <w:rsid w:val="005563D5"/>
    <w:rsid w:val="005651D9"/>
    <w:rsid w:val="00571363"/>
    <w:rsid w:val="00583FCF"/>
    <w:rsid w:val="0058584B"/>
    <w:rsid w:val="00585FAC"/>
    <w:rsid w:val="005938EF"/>
    <w:rsid w:val="005A0A2F"/>
    <w:rsid w:val="005A4C1F"/>
    <w:rsid w:val="005A6420"/>
    <w:rsid w:val="005B15F0"/>
    <w:rsid w:val="005B2E57"/>
    <w:rsid w:val="005C3BD2"/>
    <w:rsid w:val="005C7D55"/>
    <w:rsid w:val="005D1D4C"/>
    <w:rsid w:val="005D6036"/>
    <w:rsid w:val="005F171C"/>
    <w:rsid w:val="005F1D31"/>
    <w:rsid w:val="005F642A"/>
    <w:rsid w:val="006035DA"/>
    <w:rsid w:val="006066C0"/>
    <w:rsid w:val="00611F89"/>
    <w:rsid w:val="00621227"/>
    <w:rsid w:val="00653EC0"/>
    <w:rsid w:val="00654C9F"/>
    <w:rsid w:val="00661F36"/>
    <w:rsid w:val="00662DE4"/>
    <w:rsid w:val="00663177"/>
    <w:rsid w:val="00664328"/>
    <w:rsid w:val="00665044"/>
    <w:rsid w:val="00665C49"/>
    <w:rsid w:val="0068036B"/>
    <w:rsid w:val="006821A2"/>
    <w:rsid w:val="006863A2"/>
    <w:rsid w:val="00691392"/>
    <w:rsid w:val="006B15F3"/>
    <w:rsid w:val="006B3693"/>
    <w:rsid w:val="006B5086"/>
    <w:rsid w:val="006B6036"/>
    <w:rsid w:val="006B6E8C"/>
    <w:rsid w:val="006C1A0E"/>
    <w:rsid w:val="006D4C51"/>
    <w:rsid w:val="006D5444"/>
    <w:rsid w:val="006E04FE"/>
    <w:rsid w:val="006E052B"/>
    <w:rsid w:val="006E6B7B"/>
    <w:rsid w:val="00700DD5"/>
    <w:rsid w:val="007121B0"/>
    <w:rsid w:val="007144BA"/>
    <w:rsid w:val="00720F12"/>
    <w:rsid w:val="0073488E"/>
    <w:rsid w:val="00764EBB"/>
    <w:rsid w:val="00783088"/>
    <w:rsid w:val="007831E3"/>
    <w:rsid w:val="00787539"/>
    <w:rsid w:val="00791E4C"/>
    <w:rsid w:val="00796739"/>
    <w:rsid w:val="007B029A"/>
    <w:rsid w:val="007B36DB"/>
    <w:rsid w:val="007B44B8"/>
    <w:rsid w:val="007C58C7"/>
    <w:rsid w:val="007D2D27"/>
    <w:rsid w:val="007D35C1"/>
    <w:rsid w:val="007D411A"/>
    <w:rsid w:val="007D7966"/>
    <w:rsid w:val="007F000A"/>
    <w:rsid w:val="00802041"/>
    <w:rsid w:val="0080396D"/>
    <w:rsid w:val="00815CC9"/>
    <w:rsid w:val="0081752A"/>
    <w:rsid w:val="008250BF"/>
    <w:rsid w:val="008273C4"/>
    <w:rsid w:val="008313E9"/>
    <w:rsid w:val="00835DD5"/>
    <w:rsid w:val="00857CB6"/>
    <w:rsid w:val="0087050A"/>
    <w:rsid w:val="00874205"/>
    <w:rsid w:val="008862A4"/>
    <w:rsid w:val="008A5689"/>
    <w:rsid w:val="008A7EE2"/>
    <w:rsid w:val="008B08EA"/>
    <w:rsid w:val="008B1088"/>
    <w:rsid w:val="008C036B"/>
    <w:rsid w:val="008C49CD"/>
    <w:rsid w:val="008D0DC1"/>
    <w:rsid w:val="008D7368"/>
    <w:rsid w:val="008E3B50"/>
    <w:rsid w:val="008F22B7"/>
    <w:rsid w:val="008F37D6"/>
    <w:rsid w:val="008F4196"/>
    <w:rsid w:val="008F562A"/>
    <w:rsid w:val="00916293"/>
    <w:rsid w:val="00936466"/>
    <w:rsid w:val="00942D0D"/>
    <w:rsid w:val="00947A82"/>
    <w:rsid w:val="00950F68"/>
    <w:rsid w:val="009520D3"/>
    <w:rsid w:val="00952B4E"/>
    <w:rsid w:val="0098748B"/>
    <w:rsid w:val="0099185B"/>
    <w:rsid w:val="009B3C5A"/>
    <w:rsid w:val="009B44FE"/>
    <w:rsid w:val="009B6E2D"/>
    <w:rsid w:val="009C5463"/>
    <w:rsid w:val="009D22E9"/>
    <w:rsid w:val="009E7411"/>
    <w:rsid w:val="009F312E"/>
    <w:rsid w:val="00A04B1B"/>
    <w:rsid w:val="00A10AA5"/>
    <w:rsid w:val="00A1182B"/>
    <w:rsid w:val="00A17D02"/>
    <w:rsid w:val="00A25E32"/>
    <w:rsid w:val="00A33828"/>
    <w:rsid w:val="00A3396C"/>
    <w:rsid w:val="00A357B4"/>
    <w:rsid w:val="00A365C2"/>
    <w:rsid w:val="00A474FC"/>
    <w:rsid w:val="00A5055C"/>
    <w:rsid w:val="00A53D12"/>
    <w:rsid w:val="00AA7F3C"/>
    <w:rsid w:val="00AB5F4A"/>
    <w:rsid w:val="00AD0F5D"/>
    <w:rsid w:val="00AD2F0B"/>
    <w:rsid w:val="00AD7256"/>
    <w:rsid w:val="00AE45BB"/>
    <w:rsid w:val="00AF002E"/>
    <w:rsid w:val="00AF353A"/>
    <w:rsid w:val="00AF384A"/>
    <w:rsid w:val="00AF6481"/>
    <w:rsid w:val="00B00531"/>
    <w:rsid w:val="00B013C0"/>
    <w:rsid w:val="00B15D86"/>
    <w:rsid w:val="00B22E6A"/>
    <w:rsid w:val="00B2369B"/>
    <w:rsid w:val="00B258F4"/>
    <w:rsid w:val="00B27F53"/>
    <w:rsid w:val="00B27FB8"/>
    <w:rsid w:val="00B304B4"/>
    <w:rsid w:val="00B36E18"/>
    <w:rsid w:val="00B43283"/>
    <w:rsid w:val="00B529AF"/>
    <w:rsid w:val="00B73B96"/>
    <w:rsid w:val="00B765EF"/>
    <w:rsid w:val="00B86F8D"/>
    <w:rsid w:val="00B925A6"/>
    <w:rsid w:val="00B943B2"/>
    <w:rsid w:val="00BA5442"/>
    <w:rsid w:val="00BB29A7"/>
    <w:rsid w:val="00BB6CD9"/>
    <w:rsid w:val="00BC6212"/>
    <w:rsid w:val="00BD0CC3"/>
    <w:rsid w:val="00BE4244"/>
    <w:rsid w:val="00BE7168"/>
    <w:rsid w:val="00BF16E3"/>
    <w:rsid w:val="00C03AD5"/>
    <w:rsid w:val="00C131FD"/>
    <w:rsid w:val="00C14D13"/>
    <w:rsid w:val="00C208D7"/>
    <w:rsid w:val="00C20D95"/>
    <w:rsid w:val="00C23E06"/>
    <w:rsid w:val="00C260D1"/>
    <w:rsid w:val="00C35460"/>
    <w:rsid w:val="00C372E1"/>
    <w:rsid w:val="00C43362"/>
    <w:rsid w:val="00C54065"/>
    <w:rsid w:val="00C67D90"/>
    <w:rsid w:val="00C84540"/>
    <w:rsid w:val="00C875A0"/>
    <w:rsid w:val="00C923A4"/>
    <w:rsid w:val="00C935F0"/>
    <w:rsid w:val="00C9737A"/>
    <w:rsid w:val="00CA7976"/>
    <w:rsid w:val="00CB05A8"/>
    <w:rsid w:val="00CB15DE"/>
    <w:rsid w:val="00CB174B"/>
    <w:rsid w:val="00CC5E86"/>
    <w:rsid w:val="00CE084E"/>
    <w:rsid w:val="00CF00A4"/>
    <w:rsid w:val="00CF36CC"/>
    <w:rsid w:val="00D07A4E"/>
    <w:rsid w:val="00D20452"/>
    <w:rsid w:val="00D2249D"/>
    <w:rsid w:val="00D311A8"/>
    <w:rsid w:val="00D60C9C"/>
    <w:rsid w:val="00D61823"/>
    <w:rsid w:val="00D66F96"/>
    <w:rsid w:val="00D67F2B"/>
    <w:rsid w:val="00D81306"/>
    <w:rsid w:val="00D81E0D"/>
    <w:rsid w:val="00D91D46"/>
    <w:rsid w:val="00D95D80"/>
    <w:rsid w:val="00D97DFB"/>
    <w:rsid w:val="00DA6A53"/>
    <w:rsid w:val="00DA6AC6"/>
    <w:rsid w:val="00DB09F9"/>
    <w:rsid w:val="00DB2B28"/>
    <w:rsid w:val="00DB46F2"/>
    <w:rsid w:val="00DC72D4"/>
    <w:rsid w:val="00DD0EE7"/>
    <w:rsid w:val="00DE35AE"/>
    <w:rsid w:val="00DE3D02"/>
    <w:rsid w:val="00DE71A4"/>
    <w:rsid w:val="00DF130D"/>
    <w:rsid w:val="00DF648F"/>
    <w:rsid w:val="00E15877"/>
    <w:rsid w:val="00E421C9"/>
    <w:rsid w:val="00E455FF"/>
    <w:rsid w:val="00E55FD9"/>
    <w:rsid w:val="00E569B4"/>
    <w:rsid w:val="00E64D22"/>
    <w:rsid w:val="00E7161B"/>
    <w:rsid w:val="00E73443"/>
    <w:rsid w:val="00E737ED"/>
    <w:rsid w:val="00E741D3"/>
    <w:rsid w:val="00E82B67"/>
    <w:rsid w:val="00E83FD8"/>
    <w:rsid w:val="00E92165"/>
    <w:rsid w:val="00E95EF2"/>
    <w:rsid w:val="00E96FD4"/>
    <w:rsid w:val="00EA18E3"/>
    <w:rsid w:val="00EA2114"/>
    <w:rsid w:val="00EA2657"/>
    <w:rsid w:val="00EA4E7F"/>
    <w:rsid w:val="00EB41ED"/>
    <w:rsid w:val="00EB5082"/>
    <w:rsid w:val="00EC6014"/>
    <w:rsid w:val="00EC6696"/>
    <w:rsid w:val="00EE41A7"/>
    <w:rsid w:val="00EF3C47"/>
    <w:rsid w:val="00F11865"/>
    <w:rsid w:val="00F2261C"/>
    <w:rsid w:val="00F23A59"/>
    <w:rsid w:val="00F26871"/>
    <w:rsid w:val="00F26899"/>
    <w:rsid w:val="00F330B3"/>
    <w:rsid w:val="00F4227B"/>
    <w:rsid w:val="00F459D7"/>
    <w:rsid w:val="00F538D2"/>
    <w:rsid w:val="00F61DAD"/>
    <w:rsid w:val="00F64FAB"/>
    <w:rsid w:val="00F72383"/>
    <w:rsid w:val="00F836A9"/>
    <w:rsid w:val="00F848B4"/>
    <w:rsid w:val="00F86E8F"/>
    <w:rsid w:val="00FB5671"/>
    <w:rsid w:val="00FC1C05"/>
    <w:rsid w:val="00FC43C4"/>
    <w:rsid w:val="00FD1D7E"/>
    <w:rsid w:val="00FE373F"/>
    <w:rsid w:val="00FE4AF3"/>
    <w:rsid w:val="00FF0BE2"/>
    <w:rsid w:val="00FF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03028"/>
  <w15:chartTrackingRefBased/>
  <w15:docId w15:val="{B761ECA1-374E-4BC3-A6D8-9AF24E2D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4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3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443"/>
  </w:style>
  <w:style w:type="character" w:styleId="CommentReference">
    <w:name w:val="annotation reference"/>
    <w:basedOn w:val="DefaultParagraphFont"/>
    <w:uiPriority w:val="99"/>
    <w:semiHidden/>
    <w:unhideWhenUsed/>
    <w:rsid w:val="00E73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4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443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5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D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03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2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13632B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3632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B458D4DF625F4EB25B8C6088FD2F0A" ma:contentTypeVersion="0" ma:contentTypeDescription="Create a new document." ma:contentTypeScope="" ma:versionID="d2a2d73cda606f0b94a5fde04ab633dd">
  <xsd:schema xmlns:xsd="http://www.w3.org/2001/XMLSchema" xmlns:xs="http://www.w3.org/2001/XMLSchema" xmlns:p="http://schemas.microsoft.com/office/2006/metadata/properties" xmlns:ns2="859ef2f6-72e2-4f40-8895-e798fa4b210c" targetNamespace="http://schemas.microsoft.com/office/2006/metadata/properties" ma:root="true" ma:fieldsID="6176efc14eb6c147f493a8055b774e77" ns2:_="">
    <xsd:import namespace="859ef2f6-72e2-4f40-8895-e798fa4b210c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9ef2f6-72e2-4f40-8895-e798fa4b210c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859ef2f6-72e2-4f40-8895-e798fa4b210c" xsi:nil="true"/>
    <_dlc_DocIdUrl xmlns="859ef2f6-72e2-4f40-8895-e798fa4b210c">
      <Url xsi:nil="true"/>
      <Description xsi:nil="true"/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18A69-F0BE-4647-9038-B757DF8CD73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BD31DC9-B67B-4BA9-9CD8-650937A255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9ef2f6-72e2-4f40-8895-e798fa4b2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5CB2F6-596E-4A4B-99A7-9D45465D3604}">
  <ds:schemaRefs>
    <ds:schemaRef ds:uri="http://schemas.microsoft.com/office/2006/metadata/properties"/>
    <ds:schemaRef ds:uri="http://schemas.microsoft.com/office/infopath/2007/PartnerControls"/>
    <ds:schemaRef ds:uri="859ef2f6-72e2-4f40-8895-e798fa4b210c"/>
  </ds:schemaRefs>
</ds:datastoreItem>
</file>

<file path=customXml/itemProps4.xml><?xml version="1.0" encoding="utf-8"?>
<ds:datastoreItem xmlns:ds="http://schemas.openxmlformats.org/officeDocument/2006/customXml" ds:itemID="{9C665909-6ED5-4204-830E-E3C04D51945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04B53CD-EC3A-4402-B815-ED1F44008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</dc:creator>
  <cp:keywords/>
  <dc:description/>
  <cp:lastModifiedBy>Jeremy Sugarman</cp:lastModifiedBy>
  <cp:revision>3</cp:revision>
  <cp:lastPrinted>2017-12-21T22:53:00Z</cp:lastPrinted>
  <dcterms:created xsi:type="dcterms:W3CDTF">2021-02-22T17:38:00Z</dcterms:created>
  <dcterms:modified xsi:type="dcterms:W3CDTF">2021-02-22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B458D4DF625F4EB25B8C6088FD2F0A</vt:lpwstr>
  </property>
  <property fmtid="{D5CDD505-2E9C-101B-9397-08002B2CF9AE}" pid="3" name="_dlc_DocIdItemGuid">
    <vt:lpwstr>7ef854ef-64d7-4c5a-8126-7beaea1d2e97</vt:lpwstr>
  </property>
</Properties>
</file>